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40436" w14:textId="260A3C2C" w:rsidR="00EC5BA0" w:rsidRDefault="003A6E4D" w:rsidP="00EC5BA0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122183393"/>
      <w:r w:rsidRPr="00752C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MYL9 expressed in Cancer-associate fibroblasts regulates the immune microenvironment of colorectal cancer and promotes tumor progression through an autocrine manner</w:t>
      </w:r>
      <w:r w:rsidR="00EC5BA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bookmarkEnd w:id="0"/>
    </w:p>
    <w:p w14:paraId="5A54AF64" w14:textId="77777777" w:rsidR="00053C8B" w:rsidRPr="00053C8B" w:rsidRDefault="00053C8B" w:rsidP="00053C8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3C8B">
        <w:rPr>
          <w:rFonts w:ascii="Times New Roman" w:hAnsi="Times New Roman" w:cs="Times New Roman"/>
          <w:color w:val="000000"/>
          <w:sz w:val="24"/>
          <w:szCs w:val="24"/>
        </w:rPr>
        <w:t>Shenghe Deng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*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53C8B">
        <w:rPr>
          <w:rFonts w:ascii="Times New Roman" w:hAnsi="Times New Roman" w:cs="Times New Roman"/>
          <w:color w:val="000000"/>
          <w:sz w:val="24"/>
          <w:szCs w:val="24"/>
        </w:rPr>
        <w:t>Denglong</w:t>
      </w:r>
      <w:proofErr w:type="spellEnd"/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 Cheng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*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>, Jun Wang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*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53C8B">
        <w:rPr>
          <w:rFonts w:ascii="Times New Roman" w:hAnsi="Times New Roman" w:cs="Times New Roman"/>
          <w:color w:val="000000"/>
          <w:sz w:val="24"/>
          <w:szCs w:val="24"/>
        </w:rPr>
        <w:t>Junnan</w:t>
      </w:r>
      <w:proofErr w:type="spellEnd"/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 Gu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>, Yifan Xue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53C8B">
        <w:rPr>
          <w:rFonts w:ascii="Times New Roman" w:hAnsi="Times New Roman" w:cs="Times New Roman"/>
          <w:color w:val="000000"/>
          <w:sz w:val="24"/>
          <w:szCs w:val="24"/>
        </w:rPr>
        <w:t>Zhenxing</w:t>
      </w:r>
      <w:proofErr w:type="spellEnd"/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 Jiang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>, Le Qin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53C8B">
        <w:rPr>
          <w:rFonts w:ascii="Times New Roman" w:hAnsi="Times New Roman" w:cs="Times New Roman"/>
          <w:color w:val="000000"/>
          <w:sz w:val="24"/>
          <w:szCs w:val="24"/>
        </w:rPr>
        <w:t>Fuwei</w:t>
      </w:r>
      <w:proofErr w:type="spellEnd"/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 Mao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53C8B">
        <w:rPr>
          <w:rFonts w:ascii="Times New Roman" w:hAnsi="Times New Roman" w:cs="Times New Roman"/>
          <w:color w:val="000000"/>
          <w:sz w:val="24"/>
          <w:szCs w:val="24"/>
        </w:rPr>
        <w:t>Yinghao</w:t>
      </w:r>
      <w:proofErr w:type="spellEnd"/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 Cao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#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>, Kailin Cai</w:t>
      </w:r>
      <w:r w:rsidRPr="00053C8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#</w:t>
      </w:r>
    </w:p>
    <w:p w14:paraId="7DD97A8C" w14:textId="77777777" w:rsidR="00053C8B" w:rsidRPr="00053C8B" w:rsidRDefault="00053C8B" w:rsidP="00053C8B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3C8B">
        <w:rPr>
          <w:rFonts w:ascii="Times New Roman" w:hAnsi="Times New Roman" w:cs="Times New Roman"/>
          <w:color w:val="000000"/>
          <w:sz w:val="24"/>
          <w:szCs w:val="24"/>
        </w:rPr>
        <w:t>Center for Liver Transplantation, Union Hospital, Tongji Medical College, Huazhong University of Science and Technology, Wuhan, 430022, China.</w:t>
      </w:r>
    </w:p>
    <w:p w14:paraId="1B3F4A4B" w14:textId="77777777" w:rsidR="00053C8B" w:rsidRPr="00053C8B" w:rsidRDefault="00053C8B" w:rsidP="00053C8B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3C8B">
        <w:rPr>
          <w:rFonts w:ascii="Times New Roman" w:hAnsi="Times New Roman" w:cs="Times New Roman"/>
          <w:color w:val="000000"/>
          <w:sz w:val="24"/>
          <w:szCs w:val="24"/>
        </w:rPr>
        <w:t>Department of Gastrointestinal Surgery, Union Hospital, Tongji Medical College, Huazhong University of Science and Technology, Wuhan, 430022, China.</w:t>
      </w:r>
    </w:p>
    <w:p w14:paraId="6611D56B" w14:textId="77777777" w:rsidR="00053C8B" w:rsidRPr="00053C8B" w:rsidRDefault="00053C8B" w:rsidP="00053C8B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3C8B">
        <w:rPr>
          <w:rFonts w:ascii="Times New Roman" w:hAnsi="Times New Roman" w:cs="Times New Roman"/>
          <w:color w:val="000000"/>
          <w:sz w:val="24"/>
          <w:szCs w:val="24"/>
        </w:rPr>
        <w:t>Department of Digestive Surgical Oncology, Cancer Center, Union Hospital, Tongji Medical College, Huazhong University of Science and Technology, Wuhan, 430022, China.</w:t>
      </w:r>
    </w:p>
    <w:p w14:paraId="55355039" w14:textId="77777777" w:rsidR="00053C8B" w:rsidRPr="00053C8B" w:rsidRDefault="00053C8B" w:rsidP="00053C8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3C8B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rresponding Author: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79537930" w14:textId="77777777" w:rsidR="00053C8B" w:rsidRPr="00053C8B" w:rsidRDefault="00053C8B" w:rsidP="00053C8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123563110"/>
      <w:proofErr w:type="spellStart"/>
      <w:r w:rsidRPr="00053C8B">
        <w:rPr>
          <w:rFonts w:ascii="Times New Roman" w:hAnsi="Times New Roman" w:cs="Times New Roman"/>
          <w:color w:val="000000"/>
          <w:sz w:val="24"/>
          <w:szCs w:val="24"/>
        </w:rPr>
        <w:t>Yinghao</w:t>
      </w:r>
      <w:proofErr w:type="spellEnd"/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 Cao, Department of Digestive Surgical Oncology, Cancer Center, Union Hospital, Tongji Medical College, Huazhong University of Science and Technology, Wuhan, 430022, China.</w:t>
      </w:r>
    </w:p>
    <w:p w14:paraId="125D2884" w14:textId="77777777" w:rsidR="00053C8B" w:rsidRPr="00053C8B" w:rsidRDefault="00053C8B" w:rsidP="00053C8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123563118"/>
      <w:bookmarkEnd w:id="1"/>
      <w:r w:rsidRPr="00053C8B">
        <w:rPr>
          <w:rFonts w:ascii="Times New Roman" w:hAnsi="Times New Roman" w:cs="Times New Roman"/>
          <w:color w:val="000000"/>
          <w:sz w:val="24"/>
          <w:szCs w:val="24"/>
        </w:rPr>
        <w:t>E-mail:</w:t>
      </w:r>
      <w:r w:rsidRPr="00053C8B">
        <w:rPr>
          <w:rFonts w:ascii="Times New Roman" w:hAnsi="Times New Roman" w:cs="Times New Roman"/>
          <w:sz w:val="24"/>
          <w:szCs w:val="24"/>
        </w:rPr>
        <w:t xml:space="preserve"> 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>d201981630@hust.edu.cn</w:t>
      </w:r>
    </w:p>
    <w:bookmarkEnd w:id="2"/>
    <w:p w14:paraId="1AE81005" w14:textId="77777777" w:rsidR="00053C8B" w:rsidRPr="00053C8B" w:rsidRDefault="00053C8B" w:rsidP="00053C8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3C8B">
        <w:rPr>
          <w:rFonts w:ascii="Times New Roman" w:hAnsi="Times New Roman" w:cs="Times New Roman"/>
          <w:color w:val="000000"/>
          <w:sz w:val="24"/>
          <w:szCs w:val="24"/>
        </w:rPr>
        <w:t>Kailin Cai, Gastrointestinal Surgery, Union Hospital, Tongji Medical College, Huazhong University of Science and Technology, Wuhan, 430022, China.</w:t>
      </w:r>
    </w:p>
    <w:p w14:paraId="5760C3D5" w14:textId="1DB62F9B" w:rsidR="00B85EA2" w:rsidRDefault="00053C8B" w:rsidP="00053C8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E-mail: </w:t>
      </w:r>
      <w:hyperlink r:id="rId8" w:history="1">
        <w:r w:rsidR="00881CEB" w:rsidRPr="000C6349">
          <w:rPr>
            <w:rStyle w:val="a9"/>
            <w:rFonts w:ascii="Times New Roman" w:hAnsi="Times New Roman" w:cs="Times New Roman"/>
            <w:sz w:val="24"/>
            <w:szCs w:val="24"/>
          </w:rPr>
          <w:t>caikailin@hust.edu.cn</w:t>
        </w:r>
      </w:hyperlink>
    </w:p>
    <w:p w14:paraId="2C5A160E" w14:textId="77777777" w:rsidR="00881CEB" w:rsidRPr="00881CEB" w:rsidRDefault="00881CEB" w:rsidP="00053C8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346C1DC" w14:textId="7A5411C9" w:rsidR="00EC5BA0" w:rsidRPr="00053C8B" w:rsidRDefault="00B85EA2" w:rsidP="00053C8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3C8B">
        <w:rPr>
          <w:rFonts w:ascii="Times New Roman" w:hAnsi="Times New Roman" w:cs="Times New Roman"/>
          <w:b/>
          <w:bCs/>
          <w:color w:val="000000"/>
          <w:sz w:val="24"/>
          <w:szCs w:val="24"/>
        </w:rPr>
        <w:t>Keywords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>: MYL9, Cancer-associated fibroblasts, Colorectal cancer, immunosuppressive microenvironment, Metastasis, Epithelial-mesenchymal transition</w:t>
      </w:r>
    </w:p>
    <w:p w14:paraId="21AD6F86" w14:textId="2F8FAD1E" w:rsidR="00F55014" w:rsidRPr="00EC5BA0" w:rsidRDefault="00EC5BA0" w:rsidP="00053C8B">
      <w:pPr>
        <w:spacing w:line="360" w:lineRule="auto"/>
      </w:pPr>
      <w:r w:rsidRPr="00053C8B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="00B85EA2" w:rsidRPr="00053C8B">
        <w:rPr>
          <w:rFonts w:ascii="Times New Roman" w:hAnsi="Times New Roman" w:cs="Times New Roman"/>
          <w:b/>
          <w:bCs/>
          <w:color w:val="000000"/>
          <w:sz w:val="24"/>
          <w:szCs w:val="24"/>
        </w:rPr>
        <w:t>unding</w:t>
      </w:r>
      <w:r w:rsidRPr="00053C8B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053C8B">
        <w:rPr>
          <w:rFonts w:ascii="Times New Roman" w:hAnsi="Times New Roman" w:cs="Times New Roman"/>
          <w:color w:val="000000"/>
          <w:sz w:val="24"/>
          <w:szCs w:val="24"/>
        </w:rPr>
        <w:t xml:space="preserve"> This study was supported by the Interdisciplinary program of Wuhan National High Magnetic Field Center (Grant </w:t>
      </w:r>
      <w:proofErr w:type="gramStart"/>
      <w:r w:rsidRPr="00053C8B">
        <w:rPr>
          <w:rFonts w:ascii="Times New Roman" w:hAnsi="Times New Roman" w:cs="Times New Roman"/>
          <w:color w:val="000000"/>
          <w:sz w:val="24"/>
          <w:szCs w:val="24"/>
        </w:rPr>
        <w:t>No.WHMFC</w:t>
      </w:r>
      <w:proofErr w:type="gramEnd"/>
      <w:r w:rsidRPr="00053C8B">
        <w:rPr>
          <w:rFonts w:ascii="Times New Roman" w:hAnsi="Times New Roman" w:cs="Times New Roman"/>
          <w:color w:val="000000"/>
          <w:sz w:val="24"/>
          <w:szCs w:val="24"/>
        </w:rPr>
        <w:t>202113), Huazhong University of Science and Technology, ‘the Fundamental Research Funds for the Central Universities’, HUST (2021JYCXJJ063) and the National Natural Science Foundation of China (No.82170678).</w:t>
      </w:r>
      <w:r w:rsidR="00F55014" w:rsidRPr="007721D9">
        <w:rPr>
          <w:rFonts w:ascii="Times New Roman" w:hAnsi="Times New Roman" w:cs="Times New Roman"/>
          <w:b/>
          <w:color w:val="000000" w:themeColor="text1"/>
          <w:sz w:val="32"/>
          <w:szCs w:val="32"/>
        </w:rPr>
        <w:br w:type="page"/>
      </w:r>
    </w:p>
    <w:p w14:paraId="40ED32E1" w14:textId="69E23B33" w:rsidR="00054D8E" w:rsidRPr="007721D9" w:rsidRDefault="00054D8E" w:rsidP="00F5501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7721D9">
        <w:rPr>
          <w:rFonts w:ascii="Times New Roman" w:hAnsi="Times New Roman" w:cs="Times New Roman"/>
          <w:b/>
          <w:color w:val="000000" w:themeColor="text1"/>
          <w:sz w:val="32"/>
          <w:szCs w:val="32"/>
        </w:rPr>
        <w:lastRenderedPageBreak/>
        <w:t>Supplementary Data</w:t>
      </w:r>
    </w:p>
    <w:p w14:paraId="46C9D104" w14:textId="77777777" w:rsidR="00AC0E9F" w:rsidRPr="007721D9" w:rsidRDefault="00AC0E9F" w:rsidP="00AC0E9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B67814" w14:textId="04972E12" w:rsidR="00AC0E9F" w:rsidRPr="007721D9" w:rsidRDefault="00AC0E9F" w:rsidP="00AC0E9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Pr="007721D9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formation on CRC patient samples</w:t>
      </w:r>
    </w:p>
    <w:tbl>
      <w:tblPr>
        <w:tblStyle w:val="a3"/>
        <w:tblpPr w:leftFromText="180" w:rightFromText="180" w:vertAnchor="page" w:horzAnchor="margin" w:tblpY="3082"/>
        <w:tblW w:w="8428" w:type="dxa"/>
        <w:tblLayout w:type="fixed"/>
        <w:tblLook w:val="04A0" w:firstRow="1" w:lastRow="0" w:firstColumn="1" w:lastColumn="0" w:noHBand="0" w:noVBand="1"/>
      </w:tblPr>
      <w:tblGrid>
        <w:gridCol w:w="998"/>
        <w:gridCol w:w="795"/>
        <w:gridCol w:w="1134"/>
        <w:gridCol w:w="1575"/>
        <w:gridCol w:w="533"/>
        <w:gridCol w:w="1306"/>
        <w:gridCol w:w="2087"/>
      </w:tblGrid>
      <w:tr w:rsidR="007721D9" w:rsidRPr="007721D9" w14:paraId="7813EDFD" w14:textId="77777777" w:rsidTr="00AC0E9F">
        <w:trPr>
          <w:trHeight w:val="625"/>
        </w:trPr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86F25D0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3" w:name="_Hlk119420695"/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s</w:t>
            </w:r>
          </w:p>
        </w:tc>
        <w:tc>
          <w:tcPr>
            <w:tcW w:w="795" w:type="dxa"/>
            <w:tcBorders>
              <w:left w:val="nil"/>
              <w:right w:val="nil"/>
            </w:tcBorders>
            <w:vAlign w:val="center"/>
          </w:tcPr>
          <w:p w14:paraId="4B0A6C49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E9108C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2108" w:type="dxa"/>
            <w:gridSpan w:val="2"/>
            <w:tcBorders>
              <w:left w:val="nil"/>
              <w:right w:val="nil"/>
            </w:tcBorders>
            <w:vAlign w:val="center"/>
          </w:tcPr>
          <w:p w14:paraId="2D2CB78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umor location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center"/>
          </w:tcPr>
          <w:p w14:paraId="2788B83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ge</w:t>
            </w:r>
          </w:p>
        </w:tc>
        <w:tc>
          <w:tcPr>
            <w:tcW w:w="2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0D6F9" w14:textId="41C86D9E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periment</w:t>
            </w:r>
          </w:p>
        </w:tc>
      </w:tr>
      <w:tr w:rsidR="007721D9" w:rsidRPr="007721D9" w14:paraId="03B58B9D" w14:textId="77777777" w:rsidTr="00AC0E9F">
        <w:trPr>
          <w:trHeight w:val="310"/>
        </w:trPr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2F9DF374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vAlign w:val="center"/>
          </w:tcPr>
          <w:p w14:paraId="59917C6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D5DB43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210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D84C9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tal cancer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center"/>
          </w:tcPr>
          <w:p w14:paraId="5AFE50A8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N2M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93224" w14:textId="3B20356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/WB/IHC</w:t>
            </w:r>
          </w:p>
        </w:tc>
      </w:tr>
      <w:tr w:rsidR="007721D9" w:rsidRPr="007721D9" w14:paraId="00585D5D" w14:textId="77777777" w:rsidTr="00AC0E9F">
        <w:trPr>
          <w:trHeight w:val="62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B52A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EFC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EE13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0779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8C1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N2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289A" w14:textId="64E80144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/WB/IHC</w:t>
            </w:r>
          </w:p>
        </w:tc>
      </w:tr>
      <w:tr w:rsidR="007721D9" w:rsidRPr="007721D9" w14:paraId="25B62FD0" w14:textId="77777777" w:rsidTr="00AC0E9F">
        <w:trPr>
          <w:trHeight w:val="62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5BDA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9456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7CCF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FBA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D398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N1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4D74" w14:textId="510FE71F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/WB/IHC</w:t>
            </w:r>
          </w:p>
        </w:tc>
      </w:tr>
      <w:tr w:rsidR="007721D9" w:rsidRPr="007721D9" w14:paraId="7E0F3314" w14:textId="77777777" w:rsidTr="00AC0E9F">
        <w:trPr>
          <w:trHeight w:val="62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FBC7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EA7E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BE8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8028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4CFB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N0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19D7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</w:t>
            </w:r>
          </w:p>
        </w:tc>
      </w:tr>
      <w:tr w:rsidR="007721D9" w:rsidRPr="007721D9" w14:paraId="191E7AE1" w14:textId="77777777" w:rsidTr="00AC0E9F">
        <w:trPr>
          <w:trHeight w:val="62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8EA3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CD2C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CF2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C20B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11E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4aN2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0EE7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/WB/IF</w:t>
            </w:r>
          </w:p>
        </w:tc>
      </w:tr>
      <w:tr w:rsidR="007721D9" w:rsidRPr="007721D9" w14:paraId="66C273B2" w14:textId="77777777" w:rsidTr="00AC0E9F">
        <w:trPr>
          <w:trHeight w:val="62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BDB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D7C0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9D4A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1718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CD2E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N0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5945" w14:textId="6155DC81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/IHC</w:t>
            </w:r>
          </w:p>
        </w:tc>
      </w:tr>
      <w:tr w:rsidR="007721D9" w:rsidRPr="007721D9" w14:paraId="2B597CFF" w14:textId="77777777" w:rsidTr="00AC0E9F">
        <w:trPr>
          <w:trHeight w:val="93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6661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7499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F7DB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8A70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patic Flexure of Colon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CA86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0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3671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</w:t>
            </w:r>
          </w:p>
        </w:tc>
      </w:tr>
      <w:tr w:rsidR="007721D9" w:rsidRPr="007721D9" w14:paraId="74163E6C" w14:textId="77777777" w:rsidTr="00AC0E9F">
        <w:trPr>
          <w:trHeight w:val="94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045A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AFA3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C9DE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38B1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patic Flexure of Colon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BF7B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1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C214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</w:t>
            </w:r>
          </w:p>
        </w:tc>
      </w:tr>
      <w:tr w:rsidR="007721D9" w:rsidRPr="007721D9" w14:paraId="47D06AA8" w14:textId="77777777" w:rsidTr="00AC0E9F">
        <w:trPr>
          <w:trHeight w:val="62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A82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9267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3AE8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A6AF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ctal cancer  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373B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0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99FE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</w:t>
            </w:r>
          </w:p>
        </w:tc>
      </w:tr>
      <w:tr w:rsidR="007721D9" w:rsidRPr="007721D9" w14:paraId="405975FB" w14:textId="77777777" w:rsidTr="00AC0E9F">
        <w:trPr>
          <w:trHeight w:val="62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9084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D77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D7D0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14B7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tal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7545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4aN2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81CD" w14:textId="35D9DD14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/WB/IHC</w:t>
            </w:r>
          </w:p>
        </w:tc>
      </w:tr>
      <w:tr w:rsidR="007721D9" w:rsidRPr="007721D9" w14:paraId="4B131D20" w14:textId="77777777" w:rsidTr="00AC0E9F">
        <w:trPr>
          <w:trHeight w:val="62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F639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D2F4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CA36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3EDB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tal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04BE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1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B4CD" w14:textId="2CCA4DDF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B/IHC</w:t>
            </w:r>
          </w:p>
        </w:tc>
      </w:tr>
      <w:tr w:rsidR="007721D9" w:rsidRPr="007721D9" w14:paraId="0DDA8C13" w14:textId="77777777" w:rsidTr="00AC0E9F">
        <w:trPr>
          <w:trHeight w:val="93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29D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24EC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3E15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AF5A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F620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2N0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E8B6" w14:textId="24862BD8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F/WB/IHC</w:t>
            </w:r>
          </w:p>
        </w:tc>
      </w:tr>
      <w:tr w:rsidR="007721D9" w:rsidRPr="007721D9" w14:paraId="6C53F4CB" w14:textId="77777777" w:rsidTr="00AC0E9F">
        <w:trPr>
          <w:trHeight w:val="93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756B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4C68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1703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90DA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CEF7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0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B66B" w14:textId="29428C92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F/WB/IHC</w:t>
            </w:r>
          </w:p>
        </w:tc>
      </w:tr>
      <w:tr w:rsidR="007721D9" w:rsidRPr="007721D9" w14:paraId="0F2684D9" w14:textId="77777777" w:rsidTr="00AC0E9F">
        <w:trPr>
          <w:trHeight w:val="94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0C59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B53C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7ED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A361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7FDB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1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B035" w14:textId="76259DE1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F/WB/IHC</w:t>
            </w:r>
          </w:p>
        </w:tc>
      </w:tr>
      <w:tr w:rsidR="007721D9" w:rsidRPr="007721D9" w14:paraId="5297684E" w14:textId="77777777" w:rsidTr="00AC0E9F">
        <w:trPr>
          <w:trHeight w:val="62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3706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BD6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0C73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8C4C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ctal cancer 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F508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2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214E" w14:textId="29DEDDF6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F/WB/IHC</w:t>
            </w:r>
          </w:p>
        </w:tc>
      </w:tr>
      <w:tr w:rsidR="007721D9" w:rsidRPr="007721D9" w14:paraId="615ADAC7" w14:textId="77777777" w:rsidTr="00AC0E9F">
        <w:trPr>
          <w:trHeight w:val="94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504E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7D41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F3F1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296A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7836" w14:textId="77777777" w:rsidR="00AC0E9F" w:rsidRPr="007721D9" w:rsidRDefault="00AC0E9F" w:rsidP="00AC0E9F">
            <w:pPr>
              <w:ind w:firstLineChars="200" w:firstLine="4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N2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8C01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Isolate 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F</w:t>
            </w:r>
          </w:p>
        </w:tc>
      </w:tr>
      <w:tr w:rsidR="007721D9" w:rsidRPr="007721D9" w14:paraId="4CBC7313" w14:textId="77777777" w:rsidTr="00AC0E9F">
        <w:trPr>
          <w:trHeight w:val="62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EB04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F9C7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34E9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C4F5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tal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BD94" w14:textId="2E9C4FFF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4N1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90B0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Isolate 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F</w:t>
            </w:r>
          </w:p>
        </w:tc>
      </w:tr>
      <w:tr w:rsidR="007721D9" w:rsidRPr="007721D9" w14:paraId="4F6C36F8" w14:textId="77777777" w:rsidTr="00AC0E9F">
        <w:trPr>
          <w:trHeight w:val="93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7026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503F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7733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B22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 colon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293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0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C82D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Isolate 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F</w:t>
            </w:r>
          </w:p>
        </w:tc>
      </w:tr>
      <w:tr w:rsidR="007721D9" w:rsidRPr="007721D9" w14:paraId="00647C15" w14:textId="77777777" w:rsidTr="002C4F87">
        <w:trPr>
          <w:trHeight w:val="62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B305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820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739A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8B92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tal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5BD1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1M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63D3" w14:textId="77777777" w:rsidR="00AC0E9F" w:rsidRPr="007721D9" w:rsidRDefault="00AC0E9F" w:rsidP="00AC0E9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Isolate 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F</w:t>
            </w:r>
          </w:p>
        </w:tc>
      </w:tr>
      <w:tr w:rsidR="002C4F87" w:rsidRPr="007721D9" w14:paraId="3884C2A2" w14:textId="77777777" w:rsidTr="002C4F87">
        <w:trPr>
          <w:trHeight w:val="229"/>
        </w:trPr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6EAFEEC6" w14:textId="486D30E4" w:rsidR="002C4F87" w:rsidRPr="007721D9" w:rsidRDefault="002C4F87" w:rsidP="002C4F8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4F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 w14:paraId="6E681EC2" w14:textId="1FF967DB" w:rsidR="002C4F87" w:rsidRPr="007721D9" w:rsidRDefault="002C4F87" w:rsidP="002C4F8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4F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70E9FF" w14:textId="3E120BE8" w:rsidR="002C4F87" w:rsidRPr="007721D9" w:rsidRDefault="002C4F87" w:rsidP="002C4F8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4F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25CD964F" w14:textId="555FAAD5" w:rsidR="002C4F87" w:rsidRPr="007721D9" w:rsidRDefault="002C4F87" w:rsidP="002C4F8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4F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tal cancer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right w:val="nil"/>
            </w:tcBorders>
          </w:tcPr>
          <w:p w14:paraId="5B0C10CA" w14:textId="52298844" w:rsidR="002C4F87" w:rsidRPr="007721D9" w:rsidRDefault="002C4F87" w:rsidP="002C4F8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4F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T3N2M0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</w:tcPr>
          <w:p w14:paraId="78ED0925" w14:textId="1E5D7F35" w:rsidR="002C4F87" w:rsidRPr="002C4F87" w:rsidRDefault="002C4F87" w:rsidP="002C4F8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4F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solate CAF/IF</w:t>
            </w:r>
          </w:p>
        </w:tc>
      </w:tr>
    </w:tbl>
    <w:bookmarkEnd w:id="3"/>
    <w:p w14:paraId="1A01615F" w14:textId="37181FEB" w:rsidR="001B3DE4" w:rsidRPr="001B3DE4" w:rsidRDefault="001B3DE4" w:rsidP="001B3DE4">
      <w:pPr>
        <w:snapToGrid w:val="0"/>
        <w:spacing w:line="360" w:lineRule="auto"/>
        <w:rPr>
          <w:rFonts w:ascii="Times New Roman" w:hAnsi="Times New Roman" w:cs="Times New Roman"/>
          <w:color w:val="000000"/>
          <w:szCs w:val="24"/>
        </w:rPr>
      </w:pPr>
      <w:r w:rsidRPr="001B3DE4">
        <w:rPr>
          <w:rFonts w:ascii="Times New Roman" w:hAnsi="Times New Roman" w:cs="Times New Roman"/>
          <w:color w:val="000000"/>
          <w:szCs w:val="24"/>
        </w:rPr>
        <w:t>CAFs, cancer-associated fibroblasts.</w:t>
      </w:r>
      <w:r w:rsidRPr="001B3DE4">
        <w:rPr>
          <w:rFonts w:ascii="Times New Roman" w:hAnsi="Times New Roman" w:cs="Times New Roman"/>
          <w:color w:val="000000"/>
          <w:szCs w:val="24"/>
        </w:rPr>
        <w:t xml:space="preserve"> </w:t>
      </w:r>
      <w:r w:rsidRPr="001B3DE4">
        <w:rPr>
          <w:rFonts w:ascii="Times New Roman" w:hAnsi="Times New Roman" w:cs="Times New Roman"/>
          <w:color w:val="000000"/>
          <w:szCs w:val="24"/>
        </w:rPr>
        <w:t>IF</w:t>
      </w:r>
      <w:r w:rsidRPr="001B3DE4">
        <w:rPr>
          <w:rFonts w:ascii="Times New Roman" w:hAnsi="Times New Roman" w:cs="Times New Roman"/>
          <w:color w:val="000000"/>
          <w:szCs w:val="24"/>
        </w:rPr>
        <w:t xml:space="preserve">, </w:t>
      </w:r>
      <w:r w:rsidRPr="001B3DE4">
        <w:rPr>
          <w:rFonts w:ascii="Times New Roman" w:hAnsi="Times New Roman" w:cs="Times New Roman"/>
          <w:color w:val="000000"/>
          <w:szCs w:val="24"/>
        </w:rPr>
        <w:t>immunofluorescence</w:t>
      </w:r>
      <w:r w:rsidRPr="001B3DE4">
        <w:rPr>
          <w:rFonts w:ascii="Times New Roman" w:hAnsi="Times New Roman" w:cs="Times New Roman"/>
          <w:color w:val="000000"/>
          <w:szCs w:val="24"/>
        </w:rPr>
        <w:t xml:space="preserve">. </w:t>
      </w:r>
      <w:r w:rsidRPr="001B3DE4">
        <w:rPr>
          <w:rFonts w:ascii="Times New Roman" w:hAnsi="Times New Roman" w:cs="Times New Roman"/>
          <w:color w:val="000000"/>
          <w:szCs w:val="24"/>
        </w:rPr>
        <w:t>WB</w:t>
      </w:r>
      <w:r w:rsidRPr="001B3DE4">
        <w:rPr>
          <w:rFonts w:ascii="Times New Roman" w:hAnsi="Times New Roman" w:cs="Times New Roman"/>
          <w:color w:val="000000"/>
          <w:szCs w:val="24"/>
        </w:rPr>
        <w:t xml:space="preserve">, western blotting. </w:t>
      </w:r>
      <w:r w:rsidRPr="001B3DE4">
        <w:rPr>
          <w:rFonts w:ascii="Times New Roman" w:hAnsi="Times New Roman" w:cs="Times New Roman"/>
          <w:color w:val="000000"/>
          <w:szCs w:val="24"/>
        </w:rPr>
        <w:t>IHC</w:t>
      </w:r>
      <w:r w:rsidRPr="001B3DE4">
        <w:rPr>
          <w:rFonts w:ascii="Times New Roman" w:hAnsi="Times New Roman" w:cs="Times New Roman"/>
          <w:color w:val="000000"/>
          <w:szCs w:val="24"/>
        </w:rPr>
        <w:t xml:space="preserve">, </w:t>
      </w:r>
      <w:r w:rsidRPr="001B3DE4">
        <w:rPr>
          <w:rFonts w:ascii="Times New Roman" w:hAnsi="Times New Roman" w:cs="Times New Roman"/>
          <w:color w:val="000000"/>
          <w:szCs w:val="24"/>
        </w:rPr>
        <w:t>immunohistochemistry</w:t>
      </w:r>
      <w:r w:rsidRPr="001B3DE4">
        <w:rPr>
          <w:rFonts w:ascii="Times New Roman" w:hAnsi="Times New Roman" w:cs="Times New Roman"/>
          <w:color w:val="000000"/>
          <w:szCs w:val="24"/>
        </w:rPr>
        <w:t xml:space="preserve">. PCR, </w:t>
      </w:r>
      <w:r w:rsidRPr="001B3DE4">
        <w:rPr>
          <w:rFonts w:ascii="Times New Roman" w:hAnsi="Times New Roman" w:cs="Times New Roman"/>
          <w:color w:val="000000"/>
          <w:szCs w:val="24"/>
        </w:rPr>
        <w:t>real-time polymerase chain reaction</w:t>
      </w:r>
      <w:r w:rsidRPr="001B3DE4">
        <w:rPr>
          <w:rFonts w:ascii="Times New Roman" w:hAnsi="Times New Roman" w:cs="Times New Roman"/>
          <w:color w:val="000000"/>
          <w:szCs w:val="24"/>
        </w:rPr>
        <w:t>.</w:t>
      </w:r>
    </w:p>
    <w:p w14:paraId="23AC5171" w14:textId="77777777" w:rsidR="00833BEB" w:rsidRPr="007721D9" w:rsidRDefault="00833BEB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9A136D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BC9550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58F29C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601E8A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E4E5BC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9A34F5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C59475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231E55E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ECD900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8DCC9A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6C855C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F9EFEC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E8CFF8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FB258B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F3AE3C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86EDD8" w14:textId="77777777" w:rsidR="002741F9" w:rsidRPr="007721D9" w:rsidRDefault="002741F9" w:rsidP="001E3451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14:paraId="4C4D64B7" w14:textId="36AE3DD5" w:rsidR="001E3451" w:rsidRPr="007721D9" w:rsidRDefault="001E0D2F" w:rsidP="001E34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750E3C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1E3451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750E3C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1E3451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 shRNA sequences.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1838"/>
        <w:gridCol w:w="6946"/>
      </w:tblGrid>
      <w:tr w:rsidR="007721D9" w:rsidRPr="007721D9" w14:paraId="6E850A72" w14:textId="77777777" w:rsidTr="001C4EF7">
        <w:tc>
          <w:tcPr>
            <w:tcW w:w="1838" w:type="dxa"/>
          </w:tcPr>
          <w:p w14:paraId="7848750F" w14:textId="77777777" w:rsidR="00834AEC" w:rsidRPr="007721D9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</w:t>
            </w:r>
            <w:proofErr w:type="spellEnd"/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Control</w:t>
            </w:r>
          </w:p>
        </w:tc>
        <w:tc>
          <w:tcPr>
            <w:tcW w:w="6946" w:type="dxa"/>
          </w:tcPr>
          <w:p w14:paraId="0EBFC8BF" w14:textId="77777777" w:rsidR="00834AEC" w:rsidRPr="007721D9" w:rsidRDefault="00834AEC" w:rsidP="007956D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chased from RIBOBIO</w:t>
            </w:r>
          </w:p>
        </w:tc>
      </w:tr>
      <w:tr w:rsidR="007721D9" w:rsidRPr="007721D9" w14:paraId="30F0B3D6" w14:textId="77777777" w:rsidTr="001C4EF7">
        <w:tc>
          <w:tcPr>
            <w:tcW w:w="1838" w:type="dxa"/>
          </w:tcPr>
          <w:p w14:paraId="00EEA710" w14:textId="2B1531AB" w:rsidR="00834AEC" w:rsidRPr="007721D9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-</w:t>
            </w:r>
            <w:r w:rsidR="001C4EF7"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YL9</w:t>
            </w: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6946" w:type="dxa"/>
          </w:tcPr>
          <w:p w14:paraId="5E8BB6CD" w14:textId="167FA99F" w:rsidR="00834AEC" w:rsidRPr="007721D9" w:rsidRDefault="001C4EF7" w:rsidP="007956D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CCGCTTCACAGATGA</w:t>
            </w:r>
          </w:p>
        </w:tc>
      </w:tr>
      <w:tr w:rsidR="007721D9" w:rsidRPr="007721D9" w14:paraId="69A72FF6" w14:textId="77777777" w:rsidTr="001C4EF7">
        <w:tc>
          <w:tcPr>
            <w:tcW w:w="1838" w:type="dxa"/>
          </w:tcPr>
          <w:p w14:paraId="1D2FE41F" w14:textId="30107ADB" w:rsidR="00834AEC" w:rsidRPr="007721D9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-</w:t>
            </w:r>
            <w:r w:rsidR="001C4EF7"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YL9</w:t>
            </w: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#2</w:t>
            </w:r>
          </w:p>
        </w:tc>
        <w:tc>
          <w:tcPr>
            <w:tcW w:w="6946" w:type="dxa"/>
          </w:tcPr>
          <w:p w14:paraId="514F48C3" w14:textId="621AEC18" w:rsidR="00834AEC" w:rsidRPr="007721D9" w:rsidRDefault="001C4EF7" w:rsidP="007956D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CCCATTGATAAGAAA</w:t>
            </w:r>
          </w:p>
        </w:tc>
      </w:tr>
      <w:tr w:rsidR="007721D9" w:rsidRPr="007721D9" w14:paraId="3A128401" w14:textId="77777777" w:rsidTr="001C4EF7">
        <w:tc>
          <w:tcPr>
            <w:tcW w:w="1838" w:type="dxa"/>
          </w:tcPr>
          <w:p w14:paraId="4DE7E960" w14:textId="133A8842" w:rsidR="003F5B1C" w:rsidRPr="007721D9" w:rsidRDefault="001C4EF7" w:rsidP="003F5B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-IQGAP1 #3</w:t>
            </w:r>
          </w:p>
        </w:tc>
        <w:tc>
          <w:tcPr>
            <w:tcW w:w="6946" w:type="dxa"/>
            <w:vAlign w:val="center"/>
          </w:tcPr>
          <w:p w14:paraId="54F0EF20" w14:textId="0D7D3CC0" w:rsidR="003F5B1C" w:rsidRPr="007721D9" w:rsidRDefault="001C4EF7" w:rsidP="003F5B1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AGCATTACCAAGACA</w:t>
            </w:r>
          </w:p>
        </w:tc>
      </w:tr>
      <w:tr w:rsidR="00D31B01" w:rsidRPr="007721D9" w14:paraId="0A09DFB9" w14:textId="77777777" w:rsidTr="001C4EF7">
        <w:tc>
          <w:tcPr>
            <w:tcW w:w="1838" w:type="dxa"/>
          </w:tcPr>
          <w:p w14:paraId="0258D675" w14:textId="3143C455" w:rsidR="00D31B01" w:rsidRPr="007721D9" w:rsidRDefault="00D31B01" w:rsidP="001C4E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4" w:name="OLE_LINK31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ZEB1#1</w:t>
            </w:r>
            <w:bookmarkEnd w:id="4"/>
          </w:p>
        </w:tc>
        <w:tc>
          <w:tcPr>
            <w:tcW w:w="6946" w:type="dxa"/>
            <w:vAlign w:val="center"/>
          </w:tcPr>
          <w:p w14:paraId="2527FC61" w14:textId="2DC7DC04" w:rsidR="00D31B01" w:rsidRPr="007721D9" w:rsidRDefault="00735DCA" w:rsidP="001C4E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TGAAATCCTCTCGAA</w:t>
            </w:r>
          </w:p>
        </w:tc>
      </w:tr>
      <w:tr w:rsidR="00D31B01" w:rsidRPr="007721D9" w14:paraId="62F749DB" w14:textId="77777777" w:rsidTr="001C4EF7">
        <w:tc>
          <w:tcPr>
            <w:tcW w:w="1838" w:type="dxa"/>
          </w:tcPr>
          <w:p w14:paraId="37D87574" w14:textId="343A7B5D" w:rsidR="00D31B01" w:rsidRPr="007721D9" w:rsidRDefault="00D31B01" w:rsidP="001C4E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ZEB1#2</w:t>
            </w:r>
          </w:p>
        </w:tc>
        <w:tc>
          <w:tcPr>
            <w:tcW w:w="6946" w:type="dxa"/>
            <w:vAlign w:val="center"/>
          </w:tcPr>
          <w:p w14:paraId="061EB44B" w14:textId="06B6D5A2" w:rsidR="00D31B01" w:rsidRPr="007721D9" w:rsidRDefault="00735DCA" w:rsidP="001C4E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AAGTGTCTGAAGAAA</w:t>
            </w:r>
          </w:p>
        </w:tc>
      </w:tr>
      <w:tr w:rsidR="007721D9" w:rsidRPr="007721D9" w14:paraId="40A3CD3A" w14:textId="77777777" w:rsidTr="001C4EF7">
        <w:tc>
          <w:tcPr>
            <w:tcW w:w="1838" w:type="dxa"/>
          </w:tcPr>
          <w:p w14:paraId="735EEAFC" w14:textId="2DE9F4E5" w:rsidR="001C4EF7" w:rsidRPr="007721D9" w:rsidRDefault="001C4EF7" w:rsidP="001C4E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-MYL9 #1</w:t>
            </w:r>
          </w:p>
        </w:tc>
        <w:tc>
          <w:tcPr>
            <w:tcW w:w="6946" w:type="dxa"/>
            <w:vAlign w:val="center"/>
          </w:tcPr>
          <w:p w14:paraId="1B69B079" w14:textId="0364D39B" w:rsidR="001C4EF7" w:rsidRPr="007721D9" w:rsidRDefault="001C4EF7" w:rsidP="001C4E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GATAAGAAAGGCAACTT</w:t>
            </w:r>
          </w:p>
        </w:tc>
      </w:tr>
      <w:tr w:rsidR="007721D9" w:rsidRPr="007721D9" w14:paraId="511C63DB" w14:textId="77777777" w:rsidTr="001C4EF7">
        <w:tc>
          <w:tcPr>
            <w:tcW w:w="1838" w:type="dxa"/>
          </w:tcPr>
          <w:p w14:paraId="6704F78B" w14:textId="4E168FB0" w:rsidR="001C4EF7" w:rsidRPr="007721D9" w:rsidRDefault="001C4EF7" w:rsidP="001C4E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-MYL9 #2</w:t>
            </w:r>
          </w:p>
        </w:tc>
        <w:tc>
          <w:tcPr>
            <w:tcW w:w="6946" w:type="dxa"/>
            <w:vAlign w:val="center"/>
          </w:tcPr>
          <w:p w14:paraId="449988A8" w14:textId="52933D7C" w:rsidR="001C4EF7" w:rsidRPr="007721D9" w:rsidRDefault="001C4EF7" w:rsidP="001C4E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TCCAATGTCTTCGCAAT</w:t>
            </w:r>
          </w:p>
        </w:tc>
      </w:tr>
      <w:tr w:rsidR="007721D9" w:rsidRPr="007721D9" w14:paraId="13549027" w14:textId="77777777" w:rsidTr="001C4EF7">
        <w:tc>
          <w:tcPr>
            <w:tcW w:w="1838" w:type="dxa"/>
          </w:tcPr>
          <w:p w14:paraId="492FA5B2" w14:textId="75AAA31F" w:rsidR="001C4EF7" w:rsidRPr="007721D9" w:rsidRDefault="001C4EF7" w:rsidP="001C4E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-MYL9 #3</w:t>
            </w:r>
          </w:p>
        </w:tc>
        <w:tc>
          <w:tcPr>
            <w:tcW w:w="6946" w:type="dxa"/>
            <w:vAlign w:val="center"/>
          </w:tcPr>
          <w:p w14:paraId="43F46F09" w14:textId="2E40DDBD" w:rsidR="001C4EF7" w:rsidRPr="007721D9" w:rsidRDefault="001C4EF7" w:rsidP="001C4E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GAGGCACCCATTGATAA</w:t>
            </w:r>
          </w:p>
        </w:tc>
      </w:tr>
      <w:tr w:rsidR="007721D9" w:rsidRPr="007721D9" w14:paraId="529FB551" w14:textId="77777777" w:rsidTr="001C4EF7">
        <w:tc>
          <w:tcPr>
            <w:tcW w:w="1838" w:type="dxa"/>
          </w:tcPr>
          <w:p w14:paraId="2E2AE084" w14:textId="098770B5" w:rsidR="001C4EF7" w:rsidRPr="007721D9" w:rsidRDefault="001C4EF7" w:rsidP="001C4EF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313</w:t>
            </w:r>
          </w:p>
        </w:tc>
        <w:tc>
          <w:tcPr>
            <w:tcW w:w="6946" w:type="dxa"/>
          </w:tcPr>
          <w:p w14:paraId="3DF3F235" w14:textId="2BFB8973" w:rsidR="001C4EF7" w:rsidRPr="007721D9" w:rsidRDefault="001C4EF7" w:rsidP="001C4E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TCCGAACGTGTCACGT</w:t>
            </w:r>
          </w:p>
        </w:tc>
      </w:tr>
    </w:tbl>
    <w:p w14:paraId="3CA66CD1" w14:textId="7416CAA3" w:rsidR="001E3451" w:rsidRPr="007721D9" w:rsidRDefault="001E3451" w:rsidP="001E345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70CDD64" w14:textId="77777777" w:rsidR="002741F9" w:rsidRPr="007721D9" w:rsidRDefault="002741F9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311D92" w14:textId="77777777" w:rsidR="002741F9" w:rsidRPr="007721D9" w:rsidRDefault="002741F9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3E0AF2" w14:textId="77777777" w:rsidR="002741F9" w:rsidRPr="007721D9" w:rsidRDefault="002741F9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8D58A8" w14:textId="77777777" w:rsidR="002741F9" w:rsidRPr="007721D9" w:rsidRDefault="002741F9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596AC6" w14:textId="77777777" w:rsidR="002741F9" w:rsidRPr="007721D9" w:rsidRDefault="002741F9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47A4F19" w14:textId="77777777" w:rsidR="002741F9" w:rsidRPr="007721D9" w:rsidRDefault="002741F9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A6A875" w14:textId="77777777" w:rsidR="002741F9" w:rsidRPr="007721D9" w:rsidRDefault="002741F9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D68089" w14:textId="77777777" w:rsidR="002741F9" w:rsidRPr="007721D9" w:rsidRDefault="002741F9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72FC06" w14:textId="77777777" w:rsidR="002741F9" w:rsidRDefault="002741F9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6BD4C6" w14:textId="77777777" w:rsidR="00083416" w:rsidRPr="007721D9" w:rsidRDefault="00083416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E47950" w14:textId="66D7586A" w:rsidR="00AC0E9F" w:rsidRPr="007721D9" w:rsidRDefault="00AC0E9F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3. List of antibodies used in the experim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21D9" w:rsidRPr="007721D9" w14:paraId="1516C694" w14:textId="77777777" w:rsidTr="00A41E1C">
        <w:tc>
          <w:tcPr>
            <w:tcW w:w="2765" w:type="dxa"/>
          </w:tcPr>
          <w:p w14:paraId="5F0EC2D5" w14:textId="77777777" w:rsidR="00AC0E9F" w:rsidRPr="007721D9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765" w:type="dxa"/>
          </w:tcPr>
          <w:p w14:paraId="54555E3D" w14:textId="77777777" w:rsidR="00AC0E9F" w:rsidRPr="007721D9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2766" w:type="dxa"/>
          </w:tcPr>
          <w:p w14:paraId="6A0D2379" w14:textId="77777777" w:rsidR="00AC0E9F" w:rsidRPr="007721D9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t#</w:t>
            </w:r>
          </w:p>
        </w:tc>
      </w:tr>
      <w:tr w:rsidR="007721D9" w:rsidRPr="007721D9" w14:paraId="2F2A74A9" w14:textId="77777777" w:rsidTr="00A41E1C">
        <w:tc>
          <w:tcPr>
            <w:tcW w:w="2765" w:type="dxa"/>
          </w:tcPr>
          <w:p w14:paraId="25CCEBA4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YL9</w:t>
            </w:r>
          </w:p>
        </w:tc>
        <w:tc>
          <w:tcPr>
            <w:tcW w:w="2765" w:type="dxa"/>
          </w:tcPr>
          <w:p w14:paraId="4178BE2E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5" w:name="OLE_LINK3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bookmarkEnd w:id="5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cam</w:t>
            </w:r>
          </w:p>
        </w:tc>
        <w:tc>
          <w:tcPr>
            <w:tcW w:w="2766" w:type="dxa"/>
          </w:tcPr>
          <w:p w14:paraId="5024CF1D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191393</w:t>
            </w:r>
          </w:p>
        </w:tc>
      </w:tr>
      <w:tr w:rsidR="007721D9" w:rsidRPr="007721D9" w14:paraId="54E65159" w14:textId="77777777" w:rsidTr="00A41E1C">
        <w:tc>
          <w:tcPr>
            <w:tcW w:w="2765" w:type="dxa"/>
          </w:tcPr>
          <w:p w14:paraId="0ACA4B2B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-SMA</w:t>
            </w:r>
          </w:p>
        </w:tc>
        <w:tc>
          <w:tcPr>
            <w:tcW w:w="2765" w:type="dxa"/>
          </w:tcPr>
          <w:p w14:paraId="0DB266F3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10241FD8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7817</w:t>
            </w:r>
          </w:p>
        </w:tc>
      </w:tr>
      <w:tr w:rsidR="007721D9" w:rsidRPr="007721D9" w14:paraId="25A4A48F" w14:textId="77777777" w:rsidTr="00A41E1C">
        <w:tc>
          <w:tcPr>
            <w:tcW w:w="2765" w:type="dxa"/>
          </w:tcPr>
          <w:p w14:paraId="22CB9FCC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mentin</w:t>
            </w:r>
          </w:p>
        </w:tc>
        <w:tc>
          <w:tcPr>
            <w:tcW w:w="2765" w:type="dxa"/>
          </w:tcPr>
          <w:p w14:paraId="78BE0E20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2766" w:type="dxa"/>
          </w:tcPr>
          <w:p w14:paraId="2E30EA98" w14:textId="77777777" w:rsidR="00AC0E9F" w:rsidRPr="003A7462" w:rsidRDefault="00AC0E9F" w:rsidP="00A41E1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741T</w:t>
            </w:r>
          </w:p>
        </w:tc>
      </w:tr>
      <w:tr w:rsidR="007721D9" w:rsidRPr="007721D9" w14:paraId="6F494A53" w14:textId="77777777" w:rsidTr="00A41E1C">
        <w:tc>
          <w:tcPr>
            <w:tcW w:w="2765" w:type="dxa"/>
          </w:tcPr>
          <w:p w14:paraId="3849C589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I3K</w:t>
            </w:r>
          </w:p>
        </w:tc>
        <w:tc>
          <w:tcPr>
            <w:tcW w:w="2765" w:type="dxa"/>
          </w:tcPr>
          <w:p w14:paraId="012BEC78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0D1B66F4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151549</w:t>
            </w:r>
          </w:p>
        </w:tc>
      </w:tr>
      <w:tr w:rsidR="007721D9" w:rsidRPr="007721D9" w14:paraId="5E0838E2" w14:textId="77777777" w:rsidTr="00A41E1C">
        <w:tc>
          <w:tcPr>
            <w:tcW w:w="2765" w:type="dxa"/>
          </w:tcPr>
          <w:p w14:paraId="69B53385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hospho-PI3K</w:t>
            </w:r>
          </w:p>
        </w:tc>
        <w:tc>
          <w:tcPr>
            <w:tcW w:w="2765" w:type="dxa"/>
          </w:tcPr>
          <w:p w14:paraId="678663FC" w14:textId="77777777" w:rsidR="00AC0E9F" w:rsidRPr="003A7462" w:rsidRDefault="00AC0E9F" w:rsidP="00A41E1C">
            <w:pPr>
              <w:widowControl/>
              <w:shd w:val="clear" w:color="auto" w:fill="FFFFFF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ffinity</w:t>
            </w:r>
          </w:p>
        </w:tc>
        <w:tc>
          <w:tcPr>
            <w:tcW w:w="2766" w:type="dxa"/>
          </w:tcPr>
          <w:p w14:paraId="29B69F41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F3412</w:t>
            </w:r>
          </w:p>
        </w:tc>
      </w:tr>
      <w:tr w:rsidR="007721D9" w:rsidRPr="007721D9" w14:paraId="1094CDF7" w14:textId="77777777" w:rsidTr="00A41E1C">
        <w:tc>
          <w:tcPr>
            <w:tcW w:w="2765" w:type="dxa"/>
          </w:tcPr>
          <w:p w14:paraId="7C7B1FBF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KT</w:t>
            </w:r>
          </w:p>
        </w:tc>
        <w:tc>
          <w:tcPr>
            <w:tcW w:w="2765" w:type="dxa"/>
          </w:tcPr>
          <w:p w14:paraId="1A7DE6F0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2766" w:type="dxa"/>
          </w:tcPr>
          <w:p w14:paraId="6B114519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619T</w:t>
            </w:r>
          </w:p>
        </w:tc>
      </w:tr>
      <w:tr w:rsidR="007721D9" w:rsidRPr="007721D9" w14:paraId="41C5A4DB" w14:textId="77777777" w:rsidTr="00A41E1C">
        <w:tc>
          <w:tcPr>
            <w:tcW w:w="2765" w:type="dxa"/>
          </w:tcPr>
          <w:p w14:paraId="37AE3634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hospho-AKT</w:t>
            </w:r>
          </w:p>
        </w:tc>
        <w:tc>
          <w:tcPr>
            <w:tcW w:w="2765" w:type="dxa"/>
          </w:tcPr>
          <w:p w14:paraId="31622895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2766" w:type="dxa"/>
          </w:tcPr>
          <w:p w14:paraId="1DBB9EBE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060S</w:t>
            </w:r>
          </w:p>
        </w:tc>
      </w:tr>
      <w:tr w:rsidR="007721D9" w:rsidRPr="007721D9" w14:paraId="3880869A" w14:textId="77777777" w:rsidTr="00A41E1C">
        <w:tc>
          <w:tcPr>
            <w:tcW w:w="2765" w:type="dxa"/>
          </w:tcPr>
          <w:p w14:paraId="56524A7C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GAP1</w:t>
            </w:r>
          </w:p>
        </w:tc>
        <w:tc>
          <w:tcPr>
            <w:tcW w:w="2765" w:type="dxa"/>
          </w:tcPr>
          <w:p w14:paraId="2E006A96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6105D9C7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2167-1-AP</w:t>
            </w:r>
          </w:p>
        </w:tc>
      </w:tr>
      <w:tr w:rsidR="007721D9" w:rsidRPr="007721D9" w14:paraId="3E4FD365" w14:textId="77777777" w:rsidTr="00A41E1C">
        <w:tc>
          <w:tcPr>
            <w:tcW w:w="2765" w:type="dxa"/>
          </w:tcPr>
          <w:p w14:paraId="35B89D95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GF-β1</w:t>
            </w:r>
          </w:p>
        </w:tc>
        <w:tc>
          <w:tcPr>
            <w:tcW w:w="2765" w:type="dxa"/>
          </w:tcPr>
          <w:p w14:paraId="06823C97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4D5B3011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215715</w:t>
            </w:r>
          </w:p>
        </w:tc>
      </w:tr>
      <w:tr w:rsidR="007721D9" w:rsidRPr="007721D9" w14:paraId="5920320C" w14:textId="77777777" w:rsidTr="00A41E1C">
        <w:tc>
          <w:tcPr>
            <w:tcW w:w="2765" w:type="dxa"/>
          </w:tcPr>
          <w:p w14:paraId="176D8DA7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L2</w:t>
            </w:r>
          </w:p>
        </w:tc>
        <w:tc>
          <w:tcPr>
            <w:tcW w:w="2765" w:type="dxa"/>
          </w:tcPr>
          <w:p w14:paraId="60E00FD7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0ECC9296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214819</w:t>
            </w:r>
          </w:p>
        </w:tc>
      </w:tr>
      <w:tr w:rsidR="007721D9" w:rsidRPr="007721D9" w14:paraId="09845205" w14:textId="77777777" w:rsidTr="00A41E1C">
        <w:tc>
          <w:tcPr>
            <w:tcW w:w="2765" w:type="dxa"/>
          </w:tcPr>
          <w:p w14:paraId="432CE0FC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RK 1/2</w:t>
            </w:r>
          </w:p>
        </w:tc>
        <w:tc>
          <w:tcPr>
            <w:tcW w:w="2765" w:type="dxa"/>
          </w:tcPr>
          <w:p w14:paraId="2BBFE93B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7C63536C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184699</w:t>
            </w:r>
          </w:p>
        </w:tc>
      </w:tr>
      <w:tr w:rsidR="007721D9" w:rsidRPr="007721D9" w14:paraId="23144D5E" w14:textId="77777777" w:rsidTr="00A41E1C">
        <w:tc>
          <w:tcPr>
            <w:tcW w:w="2765" w:type="dxa"/>
          </w:tcPr>
          <w:p w14:paraId="344B3FFE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hospho-ERK 1/2</w:t>
            </w:r>
          </w:p>
        </w:tc>
        <w:tc>
          <w:tcPr>
            <w:tcW w:w="2765" w:type="dxa"/>
          </w:tcPr>
          <w:p w14:paraId="45E2B343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2503EFD4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201015</w:t>
            </w:r>
          </w:p>
        </w:tc>
      </w:tr>
      <w:tr w:rsidR="007721D9" w:rsidRPr="007721D9" w14:paraId="12BAAACB" w14:textId="77777777" w:rsidTr="00A41E1C">
        <w:tc>
          <w:tcPr>
            <w:tcW w:w="2765" w:type="dxa"/>
          </w:tcPr>
          <w:p w14:paraId="5CE8CF36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6" w:name="OLE_LINK2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-cadherin</w:t>
            </w:r>
            <w:bookmarkEnd w:id="6"/>
          </w:p>
        </w:tc>
        <w:tc>
          <w:tcPr>
            <w:tcW w:w="2765" w:type="dxa"/>
          </w:tcPr>
          <w:p w14:paraId="6A623011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53DAFA21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40772</w:t>
            </w:r>
          </w:p>
        </w:tc>
      </w:tr>
      <w:tr w:rsidR="007721D9" w:rsidRPr="007721D9" w14:paraId="7F60FF9C" w14:textId="77777777" w:rsidTr="00A41E1C">
        <w:tc>
          <w:tcPr>
            <w:tcW w:w="2765" w:type="dxa"/>
          </w:tcPr>
          <w:p w14:paraId="1E36E951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-cadherin</w:t>
            </w:r>
          </w:p>
        </w:tc>
        <w:tc>
          <w:tcPr>
            <w:tcW w:w="2765" w:type="dxa"/>
          </w:tcPr>
          <w:p w14:paraId="3BA18B6A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2766" w:type="dxa"/>
          </w:tcPr>
          <w:p w14:paraId="3F6E23D2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4215S</w:t>
            </w:r>
          </w:p>
        </w:tc>
      </w:tr>
      <w:tr w:rsidR="007721D9" w:rsidRPr="007721D9" w14:paraId="1A549BAC" w14:textId="77777777" w:rsidTr="00A41E1C">
        <w:tc>
          <w:tcPr>
            <w:tcW w:w="2765" w:type="dxa"/>
          </w:tcPr>
          <w:p w14:paraId="473AF916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765" w:type="dxa"/>
          </w:tcPr>
          <w:p w14:paraId="3C728CBF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2766" w:type="dxa"/>
          </w:tcPr>
          <w:p w14:paraId="118E475E" w14:textId="77777777" w:rsidR="00AC0E9F" w:rsidRPr="003A7462" w:rsidRDefault="00AC0E9F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174T</w:t>
            </w:r>
          </w:p>
        </w:tc>
      </w:tr>
      <w:tr w:rsidR="007721D9" w:rsidRPr="007721D9" w14:paraId="68444D92" w14:textId="77777777" w:rsidTr="00A41E1C">
        <w:tc>
          <w:tcPr>
            <w:tcW w:w="2765" w:type="dxa"/>
          </w:tcPr>
          <w:p w14:paraId="73A10883" w14:textId="41325C35" w:rsidR="00734F7D" w:rsidRPr="003A7462" w:rsidRDefault="00734F7D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ZEB1 (</w:t>
            </w:r>
            <w:proofErr w:type="spellStart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IP</w:t>
            </w:r>
            <w:proofErr w:type="spellEnd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65" w:type="dxa"/>
          </w:tcPr>
          <w:p w14:paraId="03D08E4B" w14:textId="0A33F531" w:rsidR="00734F7D" w:rsidRPr="003A7462" w:rsidRDefault="00734F7D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7" w:name="OLE_LINK29"/>
            <w:proofErr w:type="spellStart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teintech</w:t>
            </w:r>
            <w:bookmarkEnd w:id="7"/>
            <w:proofErr w:type="spellEnd"/>
          </w:p>
        </w:tc>
        <w:tc>
          <w:tcPr>
            <w:tcW w:w="2766" w:type="dxa"/>
          </w:tcPr>
          <w:p w14:paraId="72EF7ABB" w14:textId="7E0DB350" w:rsidR="00734F7D" w:rsidRPr="003A7462" w:rsidRDefault="00FF4209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1544-1-AP</w:t>
            </w:r>
          </w:p>
        </w:tc>
      </w:tr>
      <w:tr w:rsidR="007721D9" w:rsidRPr="007721D9" w14:paraId="7E3CF24B" w14:textId="77777777" w:rsidTr="00A41E1C">
        <w:tc>
          <w:tcPr>
            <w:tcW w:w="2765" w:type="dxa"/>
          </w:tcPr>
          <w:p w14:paraId="44AA8517" w14:textId="2FE1AAC6" w:rsidR="00734F7D" w:rsidRPr="003A7462" w:rsidRDefault="00734F7D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ZEB1</w:t>
            </w:r>
          </w:p>
        </w:tc>
        <w:tc>
          <w:tcPr>
            <w:tcW w:w="2765" w:type="dxa"/>
          </w:tcPr>
          <w:p w14:paraId="5CC0916E" w14:textId="6849BFBF" w:rsidR="00734F7D" w:rsidRPr="003A7462" w:rsidRDefault="00734F7D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2766" w:type="dxa"/>
          </w:tcPr>
          <w:p w14:paraId="62980D23" w14:textId="4F82D8E7" w:rsidR="00734F7D" w:rsidRPr="003A7462" w:rsidRDefault="00FF4209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396S</w:t>
            </w:r>
          </w:p>
        </w:tc>
      </w:tr>
      <w:tr w:rsidR="00AA4FE0" w:rsidRPr="007721D9" w14:paraId="4CA8B070" w14:textId="77777777" w:rsidTr="00A41E1C">
        <w:tc>
          <w:tcPr>
            <w:tcW w:w="2765" w:type="dxa"/>
          </w:tcPr>
          <w:p w14:paraId="165BC16B" w14:textId="0A9266B1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163</w:t>
            </w:r>
          </w:p>
        </w:tc>
        <w:tc>
          <w:tcPr>
            <w:tcW w:w="2765" w:type="dxa"/>
          </w:tcPr>
          <w:p w14:paraId="5917ECD4" w14:textId="211EE24A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05E566E2" w14:textId="056D39B4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182422</w:t>
            </w:r>
          </w:p>
        </w:tc>
      </w:tr>
      <w:tr w:rsidR="00AA4FE0" w:rsidRPr="007721D9" w14:paraId="0D9C4EA3" w14:textId="77777777" w:rsidTr="00A41E1C">
        <w:tc>
          <w:tcPr>
            <w:tcW w:w="2765" w:type="dxa"/>
          </w:tcPr>
          <w:p w14:paraId="7E162C4A" w14:textId="59BEE26E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83</w:t>
            </w:r>
          </w:p>
        </w:tc>
        <w:tc>
          <w:tcPr>
            <w:tcW w:w="2765" w:type="dxa"/>
          </w:tcPr>
          <w:p w14:paraId="33AE02E7" w14:textId="0B016CCE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35B220AD" w14:textId="1D60FB04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275021</w:t>
            </w:r>
          </w:p>
        </w:tc>
      </w:tr>
      <w:tr w:rsidR="00AA4FE0" w:rsidRPr="007721D9" w14:paraId="24CD1587" w14:textId="77777777" w:rsidTr="00A41E1C">
        <w:tc>
          <w:tcPr>
            <w:tcW w:w="2765" w:type="dxa"/>
          </w:tcPr>
          <w:p w14:paraId="08A6E6F1" w14:textId="6A970A7E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lastRenderedPageBreak/>
              <w:t>C</w:t>
            </w: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4</w:t>
            </w:r>
          </w:p>
        </w:tc>
        <w:tc>
          <w:tcPr>
            <w:tcW w:w="2765" w:type="dxa"/>
          </w:tcPr>
          <w:p w14:paraId="05F660FB" w14:textId="3F7A694D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766" w:type="dxa"/>
          </w:tcPr>
          <w:p w14:paraId="57F31DDA" w14:textId="1611A5AB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133616</w:t>
            </w:r>
          </w:p>
        </w:tc>
      </w:tr>
      <w:tr w:rsidR="00AA4FE0" w:rsidRPr="007721D9" w14:paraId="60D683F2" w14:textId="77777777" w:rsidTr="00A41E1C">
        <w:tc>
          <w:tcPr>
            <w:tcW w:w="2765" w:type="dxa"/>
          </w:tcPr>
          <w:p w14:paraId="6ABFB402" w14:textId="0A0BD4D4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45RO</w:t>
            </w:r>
          </w:p>
        </w:tc>
        <w:tc>
          <w:tcPr>
            <w:tcW w:w="2765" w:type="dxa"/>
          </w:tcPr>
          <w:p w14:paraId="57699401" w14:textId="657B7CE8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085FDE0E" w14:textId="475F9B5A" w:rsidR="00AA4FE0" w:rsidRPr="003A7462" w:rsidRDefault="00AA4FE0" w:rsidP="00A41E1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L488-65150</w:t>
            </w:r>
          </w:p>
        </w:tc>
      </w:tr>
      <w:tr w:rsidR="003A7462" w:rsidRPr="007721D9" w14:paraId="2315931B" w14:textId="77777777" w:rsidTr="00A41E1C">
        <w:tc>
          <w:tcPr>
            <w:tcW w:w="2765" w:type="dxa"/>
          </w:tcPr>
          <w:p w14:paraId="25A44BB0" w14:textId="0726D360" w:rsidR="003A7462" w:rsidRPr="003A7462" w:rsidRDefault="003A7462" w:rsidP="003A746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PC anti-human CD80 Antibody</w:t>
            </w:r>
          </w:p>
        </w:tc>
        <w:tc>
          <w:tcPr>
            <w:tcW w:w="2765" w:type="dxa"/>
          </w:tcPr>
          <w:p w14:paraId="2AF8781B" w14:textId="5A49D355" w:rsidR="003A7462" w:rsidRPr="003A7462" w:rsidRDefault="003A7462" w:rsidP="003A746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19245D22" w14:textId="38E1F0BA" w:rsidR="003A7462" w:rsidRPr="003A7462" w:rsidRDefault="003A7462" w:rsidP="003A746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75404 / 100 tests</w:t>
            </w:r>
          </w:p>
        </w:tc>
      </w:tr>
      <w:tr w:rsidR="003A7462" w:rsidRPr="007721D9" w14:paraId="033A4592" w14:textId="77777777" w:rsidTr="00A41E1C">
        <w:tc>
          <w:tcPr>
            <w:tcW w:w="2765" w:type="dxa"/>
          </w:tcPr>
          <w:p w14:paraId="3FE0C24A" w14:textId="4EC290D6" w:rsidR="003A7462" w:rsidRPr="003A7462" w:rsidRDefault="003A7462" w:rsidP="003A746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E anti-human CD163 Antibody</w:t>
            </w:r>
          </w:p>
        </w:tc>
        <w:tc>
          <w:tcPr>
            <w:tcW w:w="2765" w:type="dxa"/>
          </w:tcPr>
          <w:p w14:paraId="2C8A6A6C" w14:textId="5D3D47AF" w:rsidR="003A7462" w:rsidRPr="003A7462" w:rsidRDefault="003A7462" w:rsidP="003A746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55218D65" w14:textId="2CB524A8" w:rsidR="003A7462" w:rsidRPr="003A7462" w:rsidRDefault="003A7462" w:rsidP="003A746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A74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33606 / 100 tests</w:t>
            </w:r>
          </w:p>
        </w:tc>
      </w:tr>
    </w:tbl>
    <w:p w14:paraId="3AE4C3A4" w14:textId="77777777" w:rsidR="00AC0E9F" w:rsidRPr="003A7462" w:rsidRDefault="00AC0E9F" w:rsidP="00AC0E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3A746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ST: Cell Signaling Technology</w:t>
      </w:r>
    </w:p>
    <w:p w14:paraId="2968C89A" w14:textId="77777777" w:rsidR="00AC0E9F" w:rsidRPr="007721D9" w:rsidRDefault="00AC0E9F" w:rsidP="001E345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861CDA" w14:textId="77777777" w:rsidR="002741F9" w:rsidRDefault="002741F9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316EAB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9516AD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4118E1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5EE4D3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B55AE2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A1FA4C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AFDBEE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41B904C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672C87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E1FD2F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B4E6425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053240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F5A7C6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377CB0" w14:textId="77777777" w:rsidR="00AA4FE0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9196A8" w14:textId="77777777" w:rsidR="00AA4FE0" w:rsidRPr="007721D9" w:rsidRDefault="00AA4FE0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F0056F" w14:textId="5350B6EA" w:rsidR="00450163" w:rsidRPr="007721D9" w:rsidRDefault="001E0D2F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750E3C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AC0E9F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450163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8" w:name="_Hlk84691398"/>
      <w:r w:rsidR="00450163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primer sequences for RT-qPCR.</w:t>
      </w:r>
      <w:bookmarkEnd w:id="8"/>
    </w:p>
    <w:tbl>
      <w:tblPr>
        <w:tblStyle w:val="a3"/>
        <w:tblW w:w="9671" w:type="dxa"/>
        <w:jc w:val="center"/>
        <w:tblLook w:val="04A0" w:firstRow="1" w:lastRow="0" w:firstColumn="1" w:lastColumn="0" w:noHBand="0" w:noVBand="1"/>
      </w:tblPr>
      <w:tblGrid>
        <w:gridCol w:w="1137"/>
        <w:gridCol w:w="4264"/>
        <w:gridCol w:w="4270"/>
      </w:tblGrid>
      <w:tr w:rsidR="007721D9" w:rsidRPr="007721D9" w14:paraId="0AD76D21" w14:textId="77777777" w:rsidTr="00D4223D">
        <w:trPr>
          <w:jc w:val="center"/>
        </w:trPr>
        <w:tc>
          <w:tcPr>
            <w:tcW w:w="1137" w:type="dxa"/>
          </w:tcPr>
          <w:p w14:paraId="0C0D58DB" w14:textId="77777777" w:rsidR="00450163" w:rsidRPr="00D4223D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22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264" w:type="dxa"/>
          </w:tcPr>
          <w:p w14:paraId="771681C0" w14:textId="77777777" w:rsidR="00450163" w:rsidRPr="00D4223D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22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 primer (5′ - 3′)</w:t>
            </w:r>
          </w:p>
        </w:tc>
        <w:tc>
          <w:tcPr>
            <w:tcW w:w="4270" w:type="dxa"/>
          </w:tcPr>
          <w:p w14:paraId="357CABCB" w14:textId="77777777" w:rsidR="00450163" w:rsidRPr="00D4223D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22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verse primer (5′ - 3′)</w:t>
            </w:r>
          </w:p>
        </w:tc>
      </w:tr>
      <w:tr w:rsidR="007721D9" w:rsidRPr="007721D9" w14:paraId="0505AF61" w14:textId="77777777" w:rsidTr="00D4223D">
        <w:trPr>
          <w:jc w:val="center"/>
        </w:trPr>
        <w:tc>
          <w:tcPr>
            <w:tcW w:w="1137" w:type="dxa"/>
          </w:tcPr>
          <w:p w14:paraId="0582516D" w14:textId="77777777" w:rsidR="00450163" w:rsidRPr="00D4223D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4264" w:type="dxa"/>
          </w:tcPr>
          <w:p w14:paraId="737A6C2E" w14:textId="561C25A2" w:rsidR="00450163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AGAGATGATGACCCTTTT</w:t>
            </w:r>
          </w:p>
        </w:tc>
        <w:tc>
          <w:tcPr>
            <w:tcW w:w="4270" w:type="dxa"/>
          </w:tcPr>
          <w:p w14:paraId="3A9519A5" w14:textId="0732B865" w:rsidR="00450163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TCCCTCCAAAATCAAGTGG</w:t>
            </w:r>
          </w:p>
        </w:tc>
      </w:tr>
      <w:tr w:rsidR="007721D9" w:rsidRPr="007721D9" w14:paraId="69FE9C2E" w14:textId="77777777" w:rsidTr="00D4223D">
        <w:trPr>
          <w:trHeight w:val="564"/>
          <w:jc w:val="center"/>
        </w:trPr>
        <w:tc>
          <w:tcPr>
            <w:tcW w:w="1137" w:type="dxa"/>
          </w:tcPr>
          <w:p w14:paraId="32AE42F6" w14:textId="79AEC76A" w:rsidR="00044906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9" w:name="_Hlk84715976"/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YL9</w:t>
            </w:r>
          </w:p>
        </w:tc>
        <w:tc>
          <w:tcPr>
            <w:tcW w:w="4264" w:type="dxa"/>
          </w:tcPr>
          <w:p w14:paraId="624B9F99" w14:textId="7221F219" w:rsidR="00044906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TGATTCGCAACGCCTTTG</w:t>
            </w:r>
          </w:p>
        </w:tc>
        <w:tc>
          <w:tcPr>
            <w:tcW w:w="4270" w:type="dxa"/>
          </w:tcPr>
          <w:p w14:paraId="0A368E52" w14:textId="12BF42BA" w:rsidR="00044906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GGTATGGACGGGTGTGTG</w:t>
            </w:r>
          </w:p>
        </w:tc>
      </w:tr>
      <w:tr w:rsidR="007721D9" w:rsidRPr="007721D9" w14:paraId="4E77DDAC" w14:textId="77777777" w:rsidTr="00D4223D">
        <w:trPr>
          <w:trHeight w:val="672"/>
          <w:jc w:val="center"/>
        </w:trPr>
        <w:tc>
          <w:tcPr>
            <w:tcW w:w="1137" w:type="dxa"/>
          </w:tcPr>
          <w:p w14:paraId="11B967F4" w14:textId="62401F06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L-10</w:t>
            </w:r>
          </w:p>
        </w:tc>
        <w:tc>
          <w:tcPr>
            <w:tcW w:w="4264" w:type="dxa"/>
          </w:tcPr>
          <w:p w14:paraId="10D5A6BA" w14:textId="72255684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GGTGAGCACTACCTGACTAGC</w:t>
            </w:r>
          </w:p>
        </w:tc>
        <w:tc>
          <w:tcPr>
            <w:tcW w:w="4270" w:type="dxa"/>
          </w:tcPr>
          <w:p w14:paraId="6F69F20D" w14:textId="7FCF7AC8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AGTTCCCAAGCAGCCCTTC</w:t>
            </w:r>
          </w:p>
        </w:tc>
      </w:tr>
      <w:tr w:rsidR="007721D9" w:rsidRPr="007721D9" w14:paraId="46674F86" w14:textId="77777777" w:rsidTr="00D4223D">
        <w:trPr>
          <w:trHeight w:val="504"/>
          <w:jc w:val="center"/>
        </w:trPr>
        <w:tc>
          <w:tcPr>
            <w:tcW w:w="1137" w:type="dxa"/>
          </w:tcPr>
          <w:p w14:paraId="214F6DF4" w14:textId="17243B83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L2</w:t>
            </w:r>
          </w:p>
        </w:tc>
        <w:tc>
          <w:tcPr>
            <w:tcW w:w="4264" w:type="dxa"/>
          </w:tcPr>
          <w:p w14:paraId="7F39ED99" w14:textId="4D914400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CTGTGCCTGCTGCTCATAG</w:t>
            </w:r>
          </w:p>
        </w:tc>
        <w:tc>
          <w:tcPr>
            <w:tcW w:w="4270" w:type="dxa"/>
          </w:tcPr>
          <w:p w14:paraId="6C5CFD1E" w14:textId="221DCCB6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TTGGGTTGTGGAGTGAGTGTTC</w:t>
            </w:r>
          </w:p>
        </w:tc>
      </w:tr>
      <w:tr w:rsidR="007721D9" w:rsidRPr="007721D9" w14:paraId="7FBCD31B" w14:textId="77777777" w:rsidTr="00D4223D">
        <w:trPr>
          <w:trHeight w:val="546"/>
          <w:jc w:val="center"/>
        </w:trPr>
        <w:tc>
          <w:tcPr>
            <w:tcW w:w="1137" w:type="dxa"/>
          </w:tcPr>
          <w:p w14:paraId="00DB6CB8" w14:textId="7E489628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XCL1</w:t>
            </w:r>
          </w:p>
        </w:tc>
        <w:tc>
          <w:tcPr>
            <w:tcW w:w="4264" w:type="dxa"/>
          </w:tcPr>
          <w:p w14:paraId="7CE687A3" w14:textId="3529FBAE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TGCTCCTGCTCCTGGTAG</w:t>
            </w:r>
          </w:p>
        </w:tc>
        <w:tc>
          <w:tcPr>
            <w:tcW w:w="4270" w:type="dxa"/>
          </w:tcPr>
          <w:p w14:paraId="32EE6C48" w14:textId="61BE8D8E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CTCCTCCCTTCTGGTCAGTTG</w:t>
            </w:r>
          </w:p>
        </w:tc>
      </w:tr>
      <w:tr w:rsidR="007721D9" w:rsidRPr="007721D9" w14:paraId="3482005B" w14:textId="77777777" w:rsidTr="00D4223D">
        <w:trPr>
          <w:trHeight w:val="657"/>
          <w:jc w:val="center"/>
        </w:trPr>
        <w:tc>
          <w:tcPr>
            <w:tcW w:w="1137" w:type="dxa"/>
          </w:tcPr>
          <w:p w14:paraId="320D1D3C" w14:textId="06B50C48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GFB1</w:t>
            </w:r>
          </w:p>
        </w:tc>
        <w:tc>
          <w:tcPr>
            <w:tcW w:w="4264" w:type="dxa"/>
          </w:tcPr>
          <w:p w14:paraId="3C276309" w14:textId="5188BCFA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AGTGACAGGAGGCTGCTTAG</w:t>
            </w:r>
          </w:p>
        </w:tc>
        <w:tc>
          <w:tcPr>
            <w:tcW w:w="4270" w:type="dxa"/>
          </w:tcPr>
          <w:p w14:paraId="4E0F1ABF" w14:textId="6E20CCE1" w:rsidR="00356FEF" w:rsidRPr="00D4223D" w:rsidRDefault="00812B4B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AGGACCAGGCGGAGAAGG</w:t>
            </w:r>
          </w:p>
        </w:tc>
      </w:tr>
      <w:tr w:rsidR="007721D9" w:rsidRPr="007721D9" w14:paraId="141D5C8E" w14:textId="77777777" w:rsidTr="00D4223D">
        <w:trPr>
          <w:trHeight w:val="589"/>
          <w:jc w:val="center"/>
        </w:trPr>
        <w:tc>
          <w:tcPr>
            <w:tcW w:w="1137" w:type="dxa"/>
          </w:tcPr>
          <w:p w14:paraId="7665F8F0" w14:textId="3DEA1E9E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GF</w:t>
            </w:r>
          </w:p>
        </w:tc>
        <w:tc>
          <w:tcPr>
            <w:tcW w:w="4264" w:type="dxa"/>
          </w:tcPr>
          <w:p w14:paraId="410C099F" w14:textId="0EF11BDF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CATGATACCACACGAACACAGG</w:t>
            </w:r>
          </w:p>
        </w:tc>
        <w:tc>
          <w:tcPr>
            <w:tcW w:w="4270" w:type="dxa"/>
          </w:tcPr>
          <w:p w14:paraId="05D9EB1D" w14:textId="7D1C2763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CTCAGCCCTCAGTAAGATTCTC</w:t>
            </w:r>
          </w:p>
        </w:tc>
      </w:tr>
      <w:tr w:rsidR="007721D9" w:rsidRPr="007721D9" w14:paraId="2BFBB4DB" w14:textId="77777777" w:rsidTr="00D4223D">
        <w:trPr>
          <w:trHeight w:val="589"/>
          <w:jc w:val="center"/>
        </w:trPr>
        <w:tc>
          <w:tcPr>
            <w:tcW w:w="1137" w:type="dxa"/>
          </w:tcPr>
          <w:p w14:paraId="0AD4771E" w14:textId="322B0912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L20</w:t>
            </w:r>
          </w:p>
        </w:tc>
        <w:tc>
          <w:tcPr>
            <w:tcW w:w="4264" w:type="dxa"/>
          </w:tcPr>
          <w:p w14:paraId="13EA6150" w14:textId="29EB22F5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TCCACCTCTGCGGCGAATC</w:t>
            </w:r>
          </w:p>
        </w:tc>
        <w:tc>
          <w:tcPr>
            <w:tcW w:w="4270" w:type="dxa"/>
          </w:tcPr>
          <w:p w14:paraId="21A4025F" w14:textId="6FF79089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CTCCATGATGTGCAAGTGAAAC</w:t>
            </w:r>
          </w:p>
        </w:tc>
      </w:tr>
      <w:tr w:rsidR="007721D9" w:rsidRPr="007721D9" w14:paraId="33ACDE40" w14:textId="77777777" w:rsidTr="00D4223D">
        <w:trPr>
          <w:trHeight w:val="589"/>
          <w:jc w:val="center"/>
        </w:trPr>
        <w:tc>
          <w:tcPr>
            <w:tcW w:w="1137" w:type="dxa"/>
          </w:tcPr>
          <w:p w14:paraId="016E9D80" w14:textId="5BDCEF67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L26</w:t>
            </w:r>
          </w:p>
        </w:tc>
        <w:tc>
          <w:tcPr>
            <w:tcW w:w="4264" w:type="dxa"/>
          </w:tcPr>
          <w:p w14:paraId="0B9CD972" w14:textId="69FDCC0C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ACTTTGAGAGGCCGAGAAG</w:t>
            </w:r>
          </w:p>
        </w:tc>
        <w:tc>
          <w:tcPr>
            <w:tcW w:w="4270" w:type="dxa"/>
          </w:tcPr>
          <w:p w14:paraId="1B4EA8C2" w14:textId="6B69E54C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CAGGTCTTGGATATGTCACTC</w:t>
            </w:r>
          </w:p>
        </w:tc>
      </w:tr>
      <w:tr w:rsidR="007721D9" w:rsidRPr="007721D9" w14:paraId="7E7CC931" w14:textId="77777777" w:rsidTr="00D4223D">
        <w:trPr>
          <w:trHeight w:val="589"/>
          <w:jc w:val="center"/>
        </w:trPr>
        <w:tc>
          <w:tcPr>
            <w:tcW w:w="1137" w:type="dxa"/>
          </w:tcPr>
          <w:p w14:paraId="116C99A9" w14:textId="52A861DE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L7</w:t>
            </w:r>
          </w:p>
        </w:tc>
        <w:tc>
          <w:tcPr>
            <w:tcW w:w="4264" w:type="dxa"/>
          </w:tcPr>
          <w:p w14:paraId="0E4FA80D" w14:textId="7876FB31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CACCCTCCAACATGAAAGC</w:t>
            </w:r>
          </w:p>
        </w:tc>
        <w:tc>
          <w:tcPr>
            <w:tcW w:w="4270" w:type="dxa"/>
          </w:tcPr>
          <w:p w14:paraId="20EEA6AC" w14:textId="21B382AF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CAGATCTCCTTGTCCAGTTTG</w:t>
            </w:r>
          </w:p>
        </w:tc>
      </w:tr>
      <w:tr w:rsidR="007721D9" w:rsidRPr="007721D9" w14:paraId="1FFD882E" w14:textId="77777777" w:rsidTr="00D4223D">
        <w:trPr>
          <w:trHeight w:val="589"/>
          <w:jc w:val="center"/>
        </w:trPr>
        <w:tc>
          <w:tcPr>
            <w:tcW w:w="1137" w:type="dxa"/>
          </w:tcPr>
          <w:p w14:paraId="352F08F6" w14:textId="2BACAC37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L8</w:t>
            </w:r>
          </w:p>
        </w:tc>
        <w:tc>
          <w:tcPr>
            <w:tcW w:w="4264" w:type="dxa"/>
          </w:tcPr>
          <w:p w14:paraId="68778401" w14:textId="32691AC8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TGTGCCTGCTGCTCATGG</w:t>
            </w:r>
          </w:p>
        </w:tc>
        <w:tc>
          <w:tcPr>
            <w:tcW w:w="4270" w:type="dxa"/>
          </w:tcPr>
          <w:p w14:paraId="4C1014DF" w14:textId="61D00BDA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CTTGCCCCGTTTGGTCTTG</w:t>
            </w:r>
          </w:p>
        </w:tc>
      </w:tr>
      <w:tr w:rsidR="007721D9" w:rsidRPr="007721D9" w14:paraId="46FA4CB5" w14:textId="77777777" w:rsidTr="00D4223D">
        <w:trPr>
          <w:trHeight w:val="589"/>
          <w:jc w:val="center"/>
        </w:trPr>
        <w:tc>
          <w:tcPr>
            <w:tcW w:w="1137" w:type="dxa"/>
          </w:tcPr>
          <w:p w14:paraId="7CF92C5A" w14:textId="0ABBED41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X3CL1</w:t>
            </w:r>
          </w:p>
        </w:tc>
        <w:tc>
          <w:tcPr>
            <w:tcW w:w="4264" w:type="dxa"/>
          </w:tcPr>
          <w:p w14:paraId="7E2764D0" w14:textId="479B3F13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TCTGCTGCTGGCTGGTTAG</w:t>
            </w:r>
          </w:p>
        </w:tc>
        <w:tc>
          <w:tcPr>
            <w:tcW w:w="4270" w:type="dxa"/>
          </w:tcPr>
          <w:p w14:paraId="485383F6" w14:textId="4AF86343" w:rsidR="00734F7D" w:rsidRPr="00D4223D" w:rsidRDefault="00734F7D" w:rsidP="00750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TTGGTGGTGATGGTGGTGATG</w:t>
            </w:r>
          </w:p>
        </w:tc>
      </w:tr>
      <w:tr w:rsidR="00D4223D" w:rsidRPr="007721D9" w14:paraId="2C0412E3" w14:textId="77777777" w:rsidTr="00D4223D">
        <w:trPr>
          <w:trHeight w:val="589"/>
          <w:jc w:val="center"/>
        </w:trPr>
        <w:tc>
          <w:tcPr>
            <w:tcW w:w="1137" w:type="dxa"/>
          </w:tcPr>
          <w:p w14:paraId="165E128E" w14:textId="3B2650A9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GAP1</w:t>
            </w:r>
          </w:p>
        </w:tc>
        <w:tc>
          <w:tcPr>
            <w:tcW w:w="4264" w:type="dxa"/>
          </w:tcPr>
          <w:p w14:paraId="31FA97F2" w14:textId="47F13D88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GCTGCCGTGGATACTTAGTTC</w:t>
            </w:r>
          </w:p>
        </w:tc>
        <w:tc>
          <w:tcPr>
            <w:tcW w:w="4270" w:type="dxa"/>
          </w:tcPr>
          <w:p w14:paraId="75A3E7E4" w14:textId="0CD277F4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GACCACAACCATAGGAGGATC</w:t>
            </w:r>
          </w:p>
        </w:tc>
      </w:tr>
      <w:tr w:rsidR="00D4223D" w:rsidRPr="007721D9" w14:paraId="26707DF0" w14:textId="77777777" w:rsidTr="00D4223D">
        <w:trPr>
          <w:trHeight w:val="589"/>
          <w:jc w:val="center"/>
        </w:trPr>
        <w:tc>
          <w:tcPr>
            <w:tcW w:w="1137" w:type="dxa"/>
          </w:tcPr>
          <w:p w14:paraId="33554816" w14:textId="01E17114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D11b</w:t>
            </w:r>
          </w:p>
        </w:tc>
        <w:tc>
          <w:tcPr>
            <w:tcW w:w="4264" w:type="dxa"/>
          </w:tcPr>
          <w:p w14:paraId="69BB419E" w14:textId="705F239D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GGATGGACTGGTAGACCTGACTG</w:t>
            </w:r>
          </w:p>
        </w:tc>
        <w:tc>
          <w:tcPr>
            <w:tcW w:w="4270" w:type="dxa"/>
          </w:tcPr>
          <w:p w14:paraId="4FD12B21" w14:textId="036B57A1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GTCTGTCTGCGTGTGCTGTTC</w:t>
            </w:r>
          </w:p>
        </w:tc>
      </w:tr>
      <w:tr w:rsidR="00D4223D" w:rsidRPr="007721D9" w14:paraId="7BCD58DE" w14:textId="77777777" w:rsidTr="00D4223D">
        <w:trPr>
          <w:trHeight w:val="589"/>
          <w:jc w:val="center"/>
        </w:trPr>
        <w:tc>
          <w:tcPr>
            <w:tcW w:w="1137" w:type="dxa"/>
          </w:tcPr>
          <w:p w14:paraId="449C17B6" w14:textId="0C838C16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D422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68</w:t>
            </w:r>
          </w:p>
        </w:tc>
        <w:tc>
          <w:tcPr>
            <w:tcW w:w="4264" w:type="dxa"/>
          </w:tcPr>
          <w:p w14:paraId="33466B72" w14:textId="7996F96F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CTACATGGCGGTGGAGTACAATG</w:t>
            </w:r>
          </w:p>
        </w:tc>
        <w:tc>
          <w:tcPr>
            <w:tcW w:w="4270" w:type="dxa"/>
          </w:tcPr>
          <w:p w14:paraId="2F94D573" w14:textId="37040B97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GATGATGAGAGGCAGCAAGATGG</w:t>
            </w:r>
          </w:p>
        </w:tc>
      </w:tr>
      <w:tr w:rsidR="00D4223D" w:rsidRPr="007721D9" w14:paraId="77642416" w14:textId="77777777" w:rsidTr="00D4223D">
        <w:trPr>
          <w:trHeight w:val="589"/>
          <w:jc w:val="center"/>
        </w:trPr>
        <w:tc>
          <w:tcPr>
            <w:tcW w:w="1137" w:type="dxa"/>
          </w:tcPr>
          <w:p w14:paraId="0FD7306A" w14:textId="11B15444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D163</w:t>
            </w:r>
          </w:p>
        </w:tc>
        <w:tc>
          <w:tcPr>
            <w:tcW w:w="4264" w:type="dxa"/>
          </w:tcPr>
          <w:p w14:paraId="4D691E69" w14:textId="4E644B94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TGTGTGATGACTCTTGGGACTTGG</w:t>
            </w:r>
          </w:p>
        </w:tc>
        <w:tc>
          <w:tcPr>
            <w:tcW w:w="4270" w:type="dxa"/>
          </w:tcPr>
          <w:p w14:paraId="54C07C0F" w14:textId="4A0884B0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TGACGGGATGAGCGACCTG</w:t>
            </w:r>
          </w:p>
        </w:tc>
      </w:tr>
      <w:tr w:rsidR="00D4223D" w:rsidRPr="007721D9" w14:paraId="1327DA2F" w14:textId="77777777" w:rsidTr="00D4223D">
        <w:trPr>
          <w:trHeight w:val="589"/>
          <w:jc w:val="center"/>
        </w:trPr>
        <w:tc>
          <w:tcPr>
            <w:tcW w:w="1137" w:type="dxa"/>
          </w:tcPr>
          <w:p w14:paraId="1CB4A797" w14:textId="00F5AE4C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D80</w:t>
            </w:r>
          </w:p>
        </w:tc>
        <w:tc>
          <w:tcPr>
            <w:tcW w:w="4264" w:type="dxa"/>
          </w:tcPr>
          <w:p w14:paraId="598E0E04" w14:textId="79D662C6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CCATCAACACAACAGTTTCCCAAG</w:t>
            </w:r>
          </w:p>
        </w:tc>
        <w:tc>
          <w:tcPr>
            <w:tcW w:w="4270" w:type="dxa"/>
          </w:tcPr>
          <w:p w14:paraId="39BC9834" w14:textId="31360926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CAGTAGGTCAGGCAGCATATCAC</w:t>
            </w:r>
          </w:p>
        </w:tc>
      </w:tr>
      <w:tr w:rsidR="00D4223D" w:rsidRPr="007721D9" w14:paraId="1F4149DE" w14:textId="77777777" w:rsidTr="00D4223D">
        <w:trPr>
          <w:trHeight w:val="589"/>
          <w:jc w:val="center"/>
        </w:trPr>
        <w:tc>
          <w:tcPr>
            <w:tcW w:w="1137" w:type="dxa"/>
          </w:tcPr>
          <w:p w14:paraId="551E190B" w14:textId="71D2C085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D86</w:t>
            </w:r>
          </w:p>
        </w:tc>
        <w:tc>
          <w:tcPr>
            <w:tcW w:w="4264" w:type="dxa"/>
          </w:tcPr>
          <w:p w14:paraId="7EB399B4" w14:textId="670717E8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CTCTGGTGCTGCTCCTCTGAAG</w:t>
            </w:r>
          </w:p>
        </w:tc>
        <w:tc>
          <w:tcPr>
            <w:tcW w:w="4270" w:type="dxa"/>
          </w:tcPr>
          <w:p w14:paraId="4B1C7F02" w14:textId="3E0898C7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GGTGGATGCGAATCATTCCTGTG</w:t>
            </w:r>
          </w:p>
        </w:tc>
      </w:tr>
      <w:tr w:rsidR="00D4223D" w:rsidRPr="007721D9" w14:paraId="55E12682" w14:textId="77777777" w:rsidTr="00D4223D">
        <w:trPr>
          <w:trHeight w:val="589"/>
          <w:jc w:val="center"/>
        </w:trPr>
        <w:tc>
          <w:tcPr>
            <w:tcW w:w="1137" w:type="dxa"/>
          </w:tcPr>
          <w:p w14:paraId="35CB9999" w14:textId="25216CC4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RG1</w:t>
            </w:r>
          </w:p>
        </w:tc>
        <w:tc>
          <w:tcPr>
            <w:tcW w:w="4264" w:type="dxa"/>
          </w:tcPr>
          <w:p w14:paraId="5ED050E1" w14:textId="2DC318CB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GAGAAAGGCTGGTCTGCTTGAG</w:t>
            </w:r>
          </w:p>
        </w:tc>
        <w:tc>
          <w:tcPr>
            <w:tcW w:w="4270" w:type="dxa"/>
          </w:tcPr>
          <w:p w14:paraId="78BBC0D2" w14:textId="4B92FCA0" w:rsidR="00D4223D" w:rsidRPr="00D4223D" w:rsidRDefault="00D4223D" w:rsidP="00D422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TTGTGGTTGTCAGTGGAGTGTTG</w:t>
            </w:r>
          </w:p>
        </w:tc>
      </w:tr>
    </w:tbl>
    <w:bookmarkEnd w:id="9"/>
    <w:p w14:paraId="2948F889" w14:textId="79D1B685" w:rsidR="00AA4FE0" w:rsidRPr="007721D9" w:rsidRDefault="00297E51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 </w:t>
      </w:r>
    </w:p>
    <w:p w14:paraId="3AC4D60B" w14:textId="06D11B51" w:rsidR="00450163" w:rsidRPr="007721D9" w:rsidRDefault="001E0D2F" w:rsidP="008B7F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750E3C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AC0E9F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450163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10" w:name="_Hlk84691479"/>
      <w:r w:rsidR="00450163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primer sequences for </w:t>
      </w:r>
      <w:proofErr w:type="spellStart"/>
      <w:r w:rsidR="00450163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P</w:t>
      </w:r>
      <w:proofErr w:type="spellEnd"/>
      <w:r w:rsidR="00450163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qPCR</w:t>
      </w:r>
      <w:bookmarkEnd w:id="10"/>
      <w:r w:rsidR="00450163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3"/>
        <w:tblW w:w="9639" w:type="dxa"/>
        <w:tblInd w:w="-572" w:type="dxa"/>
        <w:tblLook w:val="04A0" w:firstRow="1" w:lastRow="0" w:firstColumn="1" w:lastColumn="0" w:noHBand="0" w:noVBand="1"/>
      </w:tblPr>
      <w:tblGrid>
        <w:gridCol w:w="2694"/>
        <w:gridCol w:w="3827"/>
        <w:gridCol w:w="3118"/>
      </w:tblGrid>
      <w:tr w:rsidR="007721D9" w:rsidRPr="007721D9" w14:paraId="6E4E1715" w14:textId="77777777" w:rsidTr="00D4223D">
        <w:tc>
          <w:tcPr>
            <w:tcW w:w="2694" w:type="dxa"/>
          </w:tcPr>
          <w:p w14:paraId="2C544614" w14:textId="77777777" w:rsidR="00450163" w:rsidRPr="00D4223D" w:rsidRDefault="00450163" w:rsidP="008B7F4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22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827" w:type="dxa"/>
          </w:tcPr>
          <w:p w14:paraId="38113E30" w14:textId="77777777" w:rsidR="00450163" w:rsidRPr="00D4223D" w:rsidRDefault="00450163" w:rsidP="008B7F4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22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 primer (5′ - 3′)</w:t>
            </w:r>
          </w:p>
        </w:tc>
        <w:tc>
          <w:tcPr>
            <w:tcW w:w="3118" w:type="dxa"/>
          </w:tcPr>
          <w:p w14:paraId="088B97E0" w14:textId="77777777" w:rsidR="00450163" w:rsidRPr="00D4223D" w:rsidRDefault="00450163" w:rsidP="008B7F4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22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verse primer (5′ - 3′)</w:t>
            </w:r>
          </w:p>
        </w:tc>
      </w:tr>
      <w:tr w:rsidR="007721D9" w:rsidRPr="007721D9" w14:paraId="5BF10164" w14:textId="77777777" w:rsidTr="00D4223D">
        <w:tc>
          <w:tcPr>
            <w:tcW w:w="2694" w:type="dxa"/>
          </w:tcPr>
          <w:p w14:paraId="44D86F00" w14:textId="33B59293" w:rsidR="00B307A0" w:rsidRPr="00D4223D" w:rsidRDefault="00B307A0" w:rsidP="00B307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YL9 CHIP PRIMER 1</w:t>
            </w:r>
          </w:p>
        </w:tc>
        <w:tc>
          <w:tcPr>
            <w:tcW w:w="3827" w:type="dxa"/>
          </w:tcPr>
          <w:p w14:paraId="3E271BE8" w14:textId="2915AA1A" w:rsidR="00B307A0" w:rsidRPr="00D4223D" w:rsidRDefault="00B307A0" w:rsidP="00B307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CCGTTTGCCTCTCTGGA</w:t>
            </w:r>
          </w:p>
        </w:tc>
        <w:tc>
          <w:tcPr>
            <w:tcW w:w="3118" w:type="dxa"/>
          </w:tcPr>
          <w:p w14:paraId="7D666300" w14:textId="7FD2A44E" w:rsidR="00B307A0" w:rsidRPr="00D4223D" w:rsidRDefault="00B307A0" w:rsidP="00B307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CCTTACAAGGCAGAAGA</w:t>
            </w:r>
          </w:p>
        </w:tc>
      </w:tr>
      <w:tr w:rsidR="007721D9" w:rsidRPr="007721D9" w14:paraId="0EACBFA9" w14:textId="77777777" w:rsidTr="00D4223D">
        <w:tc>
          <w:tcPr>
            <w:tcW w:w="2694" w:type="dxa"/>
          </w:tcPr>
          <w:p w14:paraId="30E5D89A" w14:textId="5E8A5B2D" w:rsidR="00B307A0" w:rsidRPr="00D4223D" w:rsidRDefault="00B307A0" w:rsidP="00B307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YL9 CHIP PRIMER </w:t>
            </w:r>
            <w:r w:rsidR="006E207D" w:rsidRPr="00D422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27" w:type="dxa"/>
          </w:tcPr>
          <w:p w14:paraId="7CB36AA7" w14:textId="57A4DFFB" w:rsidR="00B307A0" w:rsidRPr="00D4223D" w:rsidRDefault="00B307A0" w:rsidP="00B307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CTCCTGACCTCCTGCT</w:t>
            </w:r>
          </w:p>
        </w:tc>
        <w:tc>
          <w:tcPr>
            <w:tcW w:w="3118" w:type="dxa"/>
          </w:tcPr>
          <w:p w14:paraId="0A0F794A" w14:textId="661A1338" w:rsidR="00B307A0" w:rsidRPr="00D4223D" w:rsidRDefault="00B307A0" w:rsidP="00B307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2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CCTCCCACTTGTATGG</w:t>
            </w:r>
          </w:p>
        </w:tc>
      </w:tr>
    </w:tbl>
    <w:p w14:paraId="1A345BA5" w14:textId="65AC7C57" w:rsidR="002741F9" w:rsidRPr="007721D9" w:rsidRDefault="002741F9" w:rsidP="006D313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6C5591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BE4817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C1FDE0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12F707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089F08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D725AB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E621FB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472F7D8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80C5DF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8830DC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B37F2A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2C9BAD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74A9557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343F27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900DA0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783E56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19A027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AEB707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4F6A5C" w14:textId="77777777" w:rsidR="002741F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A0DBE2" w14:textId="77777777" w:rsidR="00D4223D" w:rsidRDefault="00D4223D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7FBD8F" w14:textId="77777777" w:rsidR="00D4223D" w:rsidRDefault="00D4223D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57AA9C" w14:textId="77777777" w:rsidR="00D4223D" w:rsidRPr="007721D9" w:rsidRDefault="00D4223D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261F1BD" w14:textId="77777777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2B06AD" w14:textId="59B00FFB" w:rsidR="002741F9" w:rsidRPr="007721D9" w:rsidRDefault="002741F9" w:rsidP="002741F9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6</w:t>
      </w:r>
      <w:r w:rsidRPr="007721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lation analysis between MYL9 and significant gene markers of immune cells in GEPIA.</w:t>
      </w:r>
    </w:p>
    <w:tbl>
      <w:tblPr>
        <w:tblStyle w:val="a3"/>
        <w:tblpPr w:leftFromText="180" w:rightFromText="180" w:vertAnchor="text" w:horzAnchor="margin" w:tblpXSpec="center" w:tblpY="218"/>
        <w:tblW w:w="8522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11"/>
        <w:gridCol w:w="1710"/>
        <w:gridCol w:w="1486"/>
        <w:gridCol w:w="1123"/>
        <w:gridCol w:w="1648"/>
        <w:gridCol w:w="1044"/>
      </w:tblGrid>
      <w:tr w:rsidR="007721D9" w:rsidRPr="007721D9" w14:paraId="547F19AC" w14:textId="77777777" w:rsidTr="002741F9">
        <w:tc>
          <w:tcPr>
            <w:tcW w:w="1322" w:type="dxa"/>
            <w:vAlign w:val="center"/>
          </w:tcPr>
          <w:p w14:paraId="3C6AD64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1460" w:type="dxa"/>
            <w:vAlign w:val="center"/>
          </w:tcPr>
          <w:p w14:paraId="69AB782C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Gene markers</w:t>
            </w:r>
          </w:p>
        </w:tc>
        <w:tc>
          <w:tcPr>
            <w:tcW w:w="2873" w:type="dxa"/>
            <w:gridSpan w:val="2"/>
            <w:vAlign w:val="center"/>
          </w:tcPr>
          <w:p w14:paraId="722E1F06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COAD</w:t>
            </w:r>
          </w:p>
        </w:tc>
        <w:tc>
          <w:tcPr>
            <w:tcW w:w="2867" w:type="dxa"/>
            <w:gridSpan w:val="2"/>
            <w:vAlign w:val="center"/>
          </w:tcPr>
          <w:p w14:paraId="6E6930B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R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EAD</w:t>
            </w:r>
          </w:p>
        </w:tc>
      </w:tr>
      <w:tr w:rsidR="007721D9" w:rsidRPr="007721D9" w14:paraId="73DEE052" w14:textId="77777777" w:rsidTr="002741F9"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 w14:paraId="2B08CE0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 w14:paraId="0BD59826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 w14:paraId="1C3AB1F7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proofErr w:type="spellStart"/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Cor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rlation</w:t>
            </w:r>
            <w:proofErr w:type="spellEnd"/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 w14:paraId="12CA012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  <w:vAlign w:val="center"/>
          </w:tcPr>
          <w:p w14:paraId="6A9A5C3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Cor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relation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vAlign w:val="center"/>
          </w:tcPr>
          <w:p w14:paraId="3ED105F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 w:rsidR="007721D9" w:rsidRPr="007721D9" w14:paraId="7F889822" w14:textId="77777777" w:rsidTr="002741F9">
        <w:tc>
          <w:tcPr>
            <w:tcW w:w="1322" w:type="dxa"/>
            <w:tcBorders>
              <w:top w:val="single" w:sz="12" w:space="0" w:color="000000"/>
            </w:tcBorders>
            <w:vAlign w:val="center"/>
          </w:tcPr>
          <w:p w14:paraId="485092D7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Monocyte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 w14:paraId="561E0F0E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11" w:name="OLE_LINK1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86</w:t>
            </w:r>
            <w:bookmarkEnd w:id="11"/>
          </w:p>
        </w:tc>
        <w:tc>
          <w:tcPr>
            <w:tcW w:w="1596" w:type="dxa"/>
            <w:tcBorders>
              <w:top w:val="single" w:sz="12" w:space="0" w:color="000000"/>
            </w:tcBorders>
            <w:vAlign w:val="center"/>
          </w:tcPr>
          <w:p w14:paraId="5A347AD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277" w:type="dxa"/>
            <w:tcBorders>
              <w:top w:val="single" w:sz="12" w:space="0" w:color="000000"/>
            </w:tcBorders>
            <w:vAlign w:val="center"/>
          </w:tcPr>
          <w:p w14:paraId="2A5902B0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.3E-07</w:t>
            </w:r>
          </w:p>
        </w:tc>
        <w:tc>
          <w:tcPr>
            <w:tcW w:w="1793" w:type="dxa"/>
            <w:tcBorders>
              <w:top w:val="single" w:sz="12" w:space="0" w:color="000000"/>
            </w:tcBorders>
            <w:vAlign w:val="center"/>
          </w:tcPr>
          <w:p w14:paraId="33C8F47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6</w:t>
            </w:r>
          </w:p>
        </w:tc>
        <w:tc>
          <w:tcPr>
            <w:tcW w:w="1074" w:type="dxa"/>
            <w:tcBorders>
              <w:top w:val="single" w:sz="12" w:space="0" w:color="000000"/>
            </w:tcBorders>
            <w:vAlign w:val="center"/>
          </w:tcPr>
          <w:p w14:paraId="3F56C9C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.9E-06</w:t>
            </w:r>
          </w:p>
        </w:tc>
      </w:tr>
      <w:tr w:rsidR="007721D9" w:rsidRPr="007721D9" w14:paraId="1022E62F" w14:textId="77777777" w:rsidTr="002741F9">
        <w:tc>
          <w:tcPr>
            <w:tcW w:w="1322" w:type="dxa"/>
            <w:vAlign w:val="center"/>
          </w:tcPr>
          <w:p w14:paraId="36414850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017FF790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115 (CSF1R)</w:t>
            </w:r>
          </w:p>
        </w:tc>
        <w:tc>
          <w:tcPr>
            <w:tcW w:w="1596" w:type="dxa"/>
            <w:vAlign w:val="center"/>
          </w:tcPr>
          <w:p w14:paraId="2549024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</w:t>
            </w:r>
          </w:p>
        </w:tc>
        <w:tc>
          <w:tcPr>
            <w:tcW w:w="1277" w:type="dxa"/>
            <w:vAlign w:val="center"/>
          </w:tcPr>
          <w:p w14:paraId="7CE8B1F5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.8E-12</w:t>
            </w:r>
          </w:p>
        </w:tc>
        <w:tc>
          <w:tcPr>
            <w:tcW w:w="1793" w:type="dxa"/>
            <w:vAlign w:val="center"/>
          </w:tcPr>
          <w:p w14:paraId="060005BF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53</w:t>
            </w:r>
          </w:p>
        </w:tc>
        <w:tc>
          <w:tcPr>
            <w:tcW w:w="1074" w:type="dxa"/>
            <w:vAlign w:val="center"/>
          </w:tcPr>
          <w:p w14:paraId="49E92450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.6E-08</w:t>
            </w:r>
          </w:p>
        </w:tc>
      </w:tr>
      <w:tr w:rsidR="007721D9" w:rsidRPr="007721D9" w14:paraId="6CEF2D59" w14:textId="77777777" w:rsidTr="002741F9">
        <w:tc>
          <w:tcPr>
            <w:tcW w:w="1322" w:type="dxa"/>
            <w:vAlign w:val="center"/>
          </w:tcPr>
          <w:p w14:paraId="25E559B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TAM</w:t>
            </w:r>
          </w:p>
        </w:tc>
        <w:tc>
          <w:tcPr>
            <w:tcW w:w="1460" w:type="dxa"/>
            <w:vAlign w:val="center"/>
          </w:tcPr>
          <w:p w14:paraId="6AB07822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12" w:name="OLE_LINK23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CL2</w:t>
            </w:r>
            <w:bookmarkEnd w:id="12"/>
          </w:p>
        </w:tc>
        <w:tc>
          <w:tcPr>
            <w:tcW w:w="1596" w:type="dxa"/>
            <w:vAlign w:val="center"/>
          </w:tcPr>
          <w:p w14:paraId="0EFD8D57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4</w:t>
            </w:r>
          </w:p>
        </w:tc>
        <w:tc>
          <w:tcPr>
            <w:tcW w:w="1277" w:type="dxa"/>
            <w:vAlign w:val="center"/>
          </w:tcPr>
          <w:p w14:paraId="3024060B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.6E-14</w:t>
            </w:r>
          </w:p>
        </w:tc>
        <w:tc>
          <w:tcPr>
            <w:tcW w:w="1793" w:type="dxa"/>
            <w:vAlign w:val="center"/>
          </w:tcPr>
          <w:p w14:paraId="710899C0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2</w:t>
            </w:r>
          </w:p>
        </w:tc>
        <w:tc>
          <w:tcPr>
            <w:tcW w:w="1074" w:type="dxa"/>
            <w:vAlign w:val="center"/>
          </w:tcPr>
          <w:p w14:paraId="71FF5F12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.3E-05</w:t>
            </w:r>
          </w:p>
        </w:tc>
      </w:tr>
      <w:tr w:rsidR="007721D9" w:rsidRPr="007721D9" w14:paraId="54C493AA" w14:textId="77777777" w:rsidTr="002741F9">
        <w:tc>
          <w:tcPr>
            <w:tcW w:w="1322" w:type="dxa"/>
            <w:vAlign w:val="center"/>
          </w:tcPr>
          <w:p w14:paraId="2EAB9A42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08499140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13" w:name="OLE_LINK22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68</w:t>
            </w:r>
            <w:bookmarkEnd w:id="13"/>
          </w:p>
        </w:tc>
        <w:tc>
          <w:tcPr>
            <w:tcW w:w="1596" w:type="dxa"/>
            <w:vAlign w:val="center"/>
          </w:tcPr>
          <w:p w14:paraId="0955EB5E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277" w:type="dxa"/>
            <w:vAlign w:val="center"/>
          </w:tcPr>
          <w:p w14:paraId="40332195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.2E-10</w:t>
            </w:r>
          </w:p>
        </w:tc>
        <w:tc>
          <w:tcPr>
            <w:tcW w:w="1793" w:type="dxa"/>
            <w:vAlign w:val="center"/>
          </w:tcPr>
          <w:p w14:paraId="049C1FF5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074" w:type="dxa"/>
            <w:vAlign w:val="center"/>
          </w:tcPr>
          <w:p w14:paraId="7482B0C6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15</w:t>
            </w:r>
          </w:p>
        </w:tc>
      </w:tr>
      <w:tr w:rsidR="007721D9" w:rsidRPr="007721D9" w14:paraId="517DA631" w14:textId="77777777" w:rsidTr="002741F9">
        <w:tc>
          <w:tcPr>
            <w:tcW w:w="1322" w:type="dxa"/>
            <w:vAlign w:val="center"/>
          </w:tcPr>
          <w:p w14:paraId="1461C4CA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05C73FAB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14" w:name="OLE_LINK21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L10</w:t>
            </w:r>
            <w:bookmarkEnd w:id="14"/>
          </w:p>
        </w:tc>
        <w:tc>
          <w:tcPr>
            <w:tcW w:w="1596" w:type="dxa"/>
            <w:vAlign w:val="center"/>
          </w:tcPr>
          <w:p w14:paraId="47E24522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277" w:type="dxa"/>
            <w:vAlign w:val="center"/>
          </w:tcPr>
          <w:p w14:paraId="4E83042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.3E-06</w:t>
            </w:r>
          </w:p>
        </w:tc>
        <w:tc>
          <w:tcPr>
            <w:tcW w:w="1793" w:type="dxa"/>
            <w:vAlign w:val="center"/>
          </w:tcPr>
          <w:p w14:paraId="13439ECB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074" w:type="dxa"/>
            <w:vAlign w:val="center"/>
          </w:tcPr>
          <w:p w14:paraId="242F9BE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77</w:t>
            </w:r>
          </w:p>
        </w:tc>
      </w:tr>
      <w:tr w:rsidR="007721D9" w:rsidRPr="007721D9" w14:paraId="561AA203" w14:textId="77777777" w:rsidTr="002741F9">
        <w:tc>
          <w:tcPr>
            <w:tcW w:w="1322" w:type="dxa"/>
            <w:vAlign w:val="center"/>
          </w:tcPr>
          <w:p w14:paraId="5C5D907F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  <w:r w:rsidRPr="007721D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1 </w:t>
            </w: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Macrophage</w:t>
            </w:r>
          </w:p>
        </w:tc>
        <w:tc>
          <w:tcPr>
            <w:tcW w:w="1460" w:type="dxa"/>
            <w:vAlign w:val="center"/>
          </w:tcPr>
          <w:p w14:paraId="0C7D4B2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15" w:name="OLE_LINK19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NOS</w:t>
            </w:r>
            <w:bookmarkEnd w:id="15"/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bookmarkStart w:id="16" w:name="OLE_LINK20"/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S2</w:t>
            </w:r>
            <w:bookmarkEnd w:id="16"/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96" w:type="dxa"/>
            <w:vAlign w:val="center"/>
          </w:tcPr>
          <w:p w14:paraId="3DB8EA0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-0.11</w:t>
            </w:r>
          </w:p>
        </w:tc>
        <w:tc>
          <w:tcPr>
            <w:tcW w:w="1277" w:type="dxa"/>
            <w:vAlign w:val="center"/>
          </w:tcPr>
          <w:p w14:paraId="79F7576C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64</w:t>
            </w:r>
          </w:p>
        </w:tc>
        <w:tc>
          <w:tcPr>
            <w:tcW w:w="1793" w:type="dxa"/>
            <w:vAlign w:val="center"/>
          </w:tcPr>
          <w:p w14:paraId="20E1C99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-0.25</w:t>
            </w:r>
          </w:p>
        </w:tc>
        <w:tc>
          <w:tcPr>
            <w:tcW w:w="1074" w:type="dxa"/>
            <w:vAlign w:val="center"/>
          </w:tcPr>
          <w:p w14:paraId="11005DC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15</w:t>
            </w:r>
          </w:p>
        </w:tc>
      </w:tr>
      <w:tr w:rsidR="007721D9" w:rsidRPr="007721D9" w14:paraId="38F1C401" w14:textId="77777777" w:rsidTr="002741F9">
        <w:tc>
          <w:tcPr>
            <w:tcW w:w="1322" w:type="dxa"/>
            <w:vAlign w:val="center"/>
          </w:tcPr>
          <w:p w14:paraId="56C63D8E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0E34631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17" w:name="OLE_LINK4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RF5</w:t>
            </w:r>
            <w:bookmarkEnd w:id="17"/>
          </w:p>
        </w:tc>
        <w:tc>
          <w:tcPr>
            <w:tcW w:w="1596" w:type="dxa"/>
            <w:vAlign w:val="center"/>
          </w:tcPr>
          <w:p w14:paraId="0AC9BEB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4</w:t>
            </w:r>
          </w:p>
        </w:tc>
        <w:tc>
          <w:tcPr>
            <w:tcW w:w="1277" w:type="dxa"/>
            <w:vAlign w:val="center"/>
          </w:tcPr>
          <w:p w14:paraId="78A68B7B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18</w:t>
            </w:r>
          </w:p>
        </w:tc>
        <w:tc>
          <w:tcPr>
            <w:tcW w:w="1793" w:type="dxa"/>
            <w:vAlign w:val="center"/>
          </w:tcPr>
          <w:p w14:paraId="2841EA71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074" w:type="dxa"/>
            <w:vAlign w:val="center"/>
          </w:tcPr>
          <w:p w14:paraId="03CBB52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27</w:t>
            </w:r>
          </w:p>
        </w:tc>
      </w:tr>
      <w:tr w:rsidR="007721D9" w:rsidRPr="007721D9" w14:paraId="506D6C72" w14:textId="77777777" w:rsidTr="002741F9">
        <w:tc>
          <w:tcPr>
            <w:tcW w:w="1322" w:type="dxa"/>
            <w:vAlign w:val="center"/>
          </w:tcPr>
          <w:p w14:paraId="2DF9399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4D237740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X2</w:t>
            </w: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(PTGS2)</w:t>
            </w:r>
          </w:p>
        </w:tc>
        <w:tc>
          <w:tcPr>
            <w:tcW w:w="1596" w:type="dxa"/>
            <w:vAlign w:val="center"/>
          </w:tcPr>
          <w:p w14:paraId="64A2B5D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72</w:t>
            </w:r>
          </w:p>
        </w:tc>
        <w:tc>
          <w:tcPr>
            <w:tcW w:w="1277" w:type="dxa"/>
            <w:vAlign w:val="center"/>
          </w:tcPr>
          <w:p w14:paraId="51266F37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793" w:type="dxa"/>
            <w:vAlign w:val="center"/>
          </w:tcPr>
          <w:p w14:paraId="4A856BB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4</w:t>
            </w:r>
          </w:p>
        </w:tc>
        <w:tc>
          <w:tcPr>
            <w:tcW w:w="1074" w:type="dxa"/>
            <w:vAlign w:val="center"/>
          </w:tcPr>
          <w:p w14:paraId="7B824A6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7</w:t>
            </w:r>
          </w:p>
        </w:tc>
      </w:tr>
      <w:tr w:rsidR="007721D9" w:rsidRPr="007721D9" w14:paraId="689B62F1" w14:textId="77777777" w:rsidTr="002741F9">
        <w:tc>
          <w:tcPr>
            <w:tcW w:w="1322" w:type="dxa"/>
            <w:vAlign w:val="center"/>
          </w:tcPr>
          <w:p w14:paraId="10E62437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M2 Macrophage</w:t>
            </w:r>
          </w:p>
        </w:tc>
        <w:tc>
          <w:tcPr>
            <w:tcW w:w="1460" w:type="dxa"/>
            <w:vAlign w:val="center"/>
          </w:tcPr>
          <w:p w14:paraId="6807FA71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18" w:name="OLE_LINK5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163</w:t>
            </w:r>
            <w:bookmarkEnd w:id="18"/>
          </w:p>
        </w:tc>
        <w:tc>
          <w:tcPr>
            <w:tcW w:w="1596" w:type="dxa"/>
            <w:vAlign w:val="center"/>
          </w:tcPr>
          <w:p w14:paraId="151F9E31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277" w:type="dxa"/>
            <w:vAlign w:val="center"/>
          </w:tcPr>
          <w:p w14:paraId="790468CE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9.5E-08</w:t>
            </w:r>
          </w:p>
        </w:tc>
        <w:tc>
          <w:tcPr>
            <w:tcW w:w="1793" w:type="dxa"/>
            <w:vAlign w:val="center"/>
          </w:tcPr>
          <w:p w14:paraId="3935B11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7</w:t>
            </w:r>
          </w:p>
        </w:tc>
        <w:tc>
          <w:tcPr>
            <w:tcW w:w="1074" w:type="dxa"/>
            <w:vAlign w:val="center"/>
          </w:tcPr>
          <w:p w14:paraId="5BD72B0C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.8E-06</w:t>
            </w:r>
          </w:p>
        </w:tc>
      </w:tr>
      <w:tr w:rsidR="007721D9" w:rsidRPr="007721D9" w14:paraId="04D6C237" w14:textId="77777777" w:rsidTr="002741F9">
        <w:tc>
          <w:tcPr>
            <w:tcW w:w="1322" w:type="dxa"/>
            <w:vAlign w:val="center"/>
          </w:tcPr>
          <w:p w14:paraId="2C2FB3DC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3D13BF8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19" w:name="OLE_LINK6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IG4</w:t>
            </w:r>
            <w:bookmarkEnd w:id="19"/>
          </w:p>
        </w:tc>
        <w:tc>
          <w:tcPr>
            <w:tcW w:w="1596" w:type="dxa"/>
            <w:vAlign w:val="center"/>
          </w:tcPr>
          <w:p w14:paraId="39A6CE1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6</w:t>
            </w:r>
          </w:p>
        </w:tc>
        <w:tc>
          <w:tcPr>
            <w:tcW w:w="1277" w:type="dxa"/>
            <w:vAlign w:val="center"/>
          </w:tcPr>
          <w:p w14:paraId="4F3D4FD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.1E-09</w:t>
            </w:r>
          </w:p>
        </w:tc>
        <w:tc>
          <w:tcPr>
            <w:tcW w:w="1793" w:type="dxa"/>
            <w:vAlign w:val="center"/>
          </w:tcPr>
          <w:p w14:paraId="7E2C3B1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9</w:t>
            </w:r>
          </w:p>
        </w:tc>
        <w:tc>
          <w:tcPr>
            <w:tcW w:w="1074" w:type="dxa"/>
            <w:vAlign w:val="center"/>
          </w:tcPr>
          <w:p w14:paraId="01E3378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.0E-07</w:t>
            </w:r>
          </w:p>
        </w:tc>
      </w:tr>
      <w:tr w:rsidR="007721D9" w:rsidRPr="007721D9" w14:paraId="4E3B0115" w14:textId="77777777" w:rsidTr="002741F9">
        <w:tc>
          <w:tcPr>
            <w:tcW w:w="1322" w:type="dxa"/>
            <w:vAlign w:val="center"/>
          </w:tcPr>
          <w:p w14:paraId="3DE56EFB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25DF6A1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20" w:name="OLE_LINK24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S4A4A</w:t>
            </w:r>
            <w:bookmarkEnd w:id="20"/>
          </w:p>
        </w:tc>
        <w:tc>
          <w:tcPr>
            <w:tcW w:w="1596" w:type="dxa"/>
            <w:vAlign w:val="center"/>
          </w:tcPr>
          <w:p w14:paraId="06F5D9E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277" w:type="dxa"/>
            <w:vAlign w:val="center"/>
          </w:tcPr>
          <w:p w14:paraId="20B491A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.2E-08</w:t>
            </w:r>
          </w:p>
        </w:tc>
        <w:tc>
          <w:tcPr>
            <w:tcW w:w="1793" w:type="dxa"/>
            <w:vAlign w:val="center"/>
          </w:tcPr>
          <w:p w14:paraId="4A44E31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1074" w:type="dxa"/>
            <w:vAlign w:val="center"/>
          </w:tcPr>
          <w:p w14:paraId="4FC83235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.2E-07</w:t>
            </w:r>
          </w:p>
        </w:tc>
      </w:tr>
      <w:tr w:rsidR="007721D9" w:rsidRPr="007721D9" w14:paraId="4434C412" w14:textId="77777777" w:rsidTr="002741F9">
        <w:tc>
          <w:tcPr>
            <w:tcW w:w="1322" w:type="dxa"/>
            <w:vAlign w:val="center"/>
          </w:tcPr>
          <w:p w14:paraId="48A556B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Neutrophils</w:t>
            </w:r>
          </w:p>
        </w:tc>
        <w:tc>
          <w:tcPr>
            <w:tcW w:w="1460" w:type="dxa"/>
            <w:vAlign w:val="center"/>
          </w:tcPr>
          <w:p w14:paraId="09FBE33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21" w:name="OLE_LINK7"/>
            <w:bookmarkStart w:id="22" w:name="OLE_LINK25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11b</w:t>
            </w:r>
            <w:bookmarkEnd w:id="21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bookmarkEnd w:id="22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(ITGAM)</w:t>
            </w:r>
          </w:p>
        </w:tc>
        <w:tc>
          <w:tcPr>
            <w:tcW w:w="1596" w:type="dxa"/>
            <w:vAlign w:val="center"/>
          </w:tcPr>
          <w:p w14:paraId="1F48E58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277" w:type="dxa"/>
            <w:vAlign w:val="center"/>
          </w:tcPr>
          <w:p w14:paraId="4A99AA55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.1E-09</w:t>
            </w:r>
          </w:p>
        </w:tc>
        <w:tc>
          <w:tcPr>
            <w:tcW w:w="1793" w:type="dxa"/>
            <w:vAlign w:val="center"/>
          </w:tcPr>
          <w:p w14:paraId="04284D42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51</w:t>
            </w:r>
          </w:p>
        </w:tc>
        <w:tc>
          <w:tcPr>
            <w:tcW w:w="1074" w:type="dxa"/>
            <w:vAlign w:val="center"/>
          </w:tcPr>
          <w:p w14:paraId="1928904E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.3E-07</w:t>
            </w:r>
          </w:p>
        </w:tc>
      </w:tr>
      <w:tr w:rsidR="007721D9" w:rsidRPr="007721D9" w14:paraId="115601FD" w14:textId="77777777" w:rsidTr="002741F9">
        <w:tc>
          <w:tcPr>
            <w:tcW w:w="1322" w:type="dxa"/>
            <w:vAlign w:val="center"/>
          </w:tcPr>
          <w:p w14:paraId="3752C82C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7DD60D75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23" w:name="OLE_LINK26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CR7</w:t>
            </w:r>
            <w:bookmarkEnd w:id="23"/>
          </w:p>
        </w:tc>
        <w:tc>
          <w:tcPr>
            <w:tcW w:w="1596" w:type="dxa"/>
            <w:vAlign w:val="center"/>
          </w:tcPr>
          <w:p w14:paraId="17CF3AA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8</w:t>
            </w:r>
          </w:p>
        </w:tc>
        <w:tc>
          <w:tcPr>
            <w:tcW w:w="1277" w:type="dxa"/>
            <w:vAlign w:val="center"/>
          </w:tcPr>
          <w:p w14:paraId="040A5AA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35</w:t>
            </w:r>
          </w:p>
        </w:tc>
        <w:tc>
          <w:tcPr>
            <w:tcW w:w="1793" w:type="dxa"/>
            <w:vAlign w:val="center"/>
          </w:tcPr>
          <w:p w14:paraId="1C44C32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2</w:t>
            </w:r>
          </w:p>
        </w:tc>
        <w:tc>
          <w:tcPr>
            <w:tcW w:w="1074" w:type="dxa"/>
            <w:vAlign w:val="center"/>
          </w:tcPr>
          <w:p w14:paraId="14FEE2F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7</w:t>
            </w:r>
          </w:p>
        </w:tc>
      </w:tr>
      <w:tr w:rsidR="007721D9" w:rsidRPr="007721D9" w14:paraId="39E66EB2" w14:textId="77777777" w:rsidTr="002741F9">
        <w:tc>
          <w:tcPr>
            <w:tcW w:w="1322" w:type="dxa"/>
            <w:vAlign w:val="center"/>
          </w:tcPr>
          <w:p w14:paraId="2B96FBBC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Dendritic cell </w:t>
            </w:r>
          </w:p>
        </w:tc>
        <w:tc>
          <w:tcPr>
            <w:tcW w:w="1460" w:type="dxa"/>
            <w:vAlign w:val="center"/>
          </w:tcPr>
          <w:p w14:paraId="5A44374F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LA-DPB1</w:t>
            </w:r>
          </w:p>
        </w:tc>
        <w:tc>
          <w:tcPr>
            <w:tcW w:w="1596" w:type="dxa"/>
            <w:vAlign w:val="center"/>
          </w:tcPr>
          <w:p w14:paraId="060AADA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1277" w:type="dxa"/>
            <w:vAlign w:val="center"/>
          </w:tcPr>
          <w:p w14:paraId="62B41B2F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18</w:t>
            </w:r>
          </w:p>
        </w:tc>
        <w:tc>
          <w:tcPr>
            <w:tcW w:w="1793" w:type="dxa"/>
            <w:vAlign w:val="center"/>
          </w:tcPr>
          <w:p w14:paraId="3283B32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1074" w:type="dxa"/>
            <w:vAlign w:val="center"/>
          </w:tcPr>
          <w:p w14:paraId="017D2AF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E-07</w:t>
            </w:r>
          </w:p>
        </w:tc>
      </w:tr>
      <w:tr w:rsidR="007721D9" w:rsidRPr="007721D9" w14:paraId="31A26E12" w14:textId="77777777" w:rsidTr="002741F9">
        <w:tc>
          <w:tcPr>
            <w:tcW w:w="1322" w:type="dxa"/>
            <w:vAlign w:val="center"/>
          </w:tcPr>
          <w:p w14:paraId="58316D25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7B34F882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24" w:name="OLE_LINK9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LA-DRA</w:t>
            </w:r>
            <w:bookmarkEnd w:id="24"/>
          </w:p>
        </w:tc>
        <w:tc>
          <w:tcPr>
            <w:tcW w:w="1596" w:type="dxa"/>
            <w:vAlign w:val="center"/>
          </w:tcPr>
          <w:p w14:paraId="3A2E8BC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5</w:t>
            </w:r>
          </w:p>
        </w:tc>
        <w:tc>
          <w:tcPr>
            <w:tcW w:w="1277" w:type="dxa"/>
            <w:vAlign w:val="center"/>
          </w:tcPr>
          <w:p w14:paraId="26B581E7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793" w:type="dxa"/>
            <w:vAlign w:val="center"/>
          </w:tcPr>
          <w:p w14:paraId="1C45334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1074" w:type="dxa"/>
            <w:vAlign w:val="center"/>
          </w:tcPr>
          <w:p w14:paraId="25CC81F6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018</w:t>
            </w:r>
          </w:p>
        </w:tc>
      </w:tr>
      <w:tr w:rsidR="007721D9" w:rsidRPr="007721D9" w14:paraId="715ABED6" w14:textId="77777777" w:rsidTr="002741F9">
        <w:tc>
          <w:tcPr>
            <w:tcW w:w="1322" w:type="dxa"/>
            <w:vAlign w:val="center"/>
          </w:tcPr>
          <w:p w14:paraId="3F6568C1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3070812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25" w:name="OLE_LINK10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LA-DPA1</w:t>
            </w:r>
            <w:bookmarkEnd w:id="25"/>
          </w:p>
        </w:tc>
        <w:tc>
          <w:tcPr>
            <w:tcW w:w="1596" w:type="dxa"/>
            <w:vAlign w:val="center"/>
          </w:tcPr>
          <w:p w14:paraId="6717116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4</w:t>
            </w:r>
          </w:p>
        </w:tc>
        <w:tc>
          <w:tcPr>
            <w:tcW w:w="1277" w:type="dxa"/>
            <w:vAlign w:val="center"/>
          </w:tcPr>
          <w:p w14:paraId="7B046A25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1793" w:type="dxa"/>
            <w:vAlign w:val="center"/>
          </w:tcPr>
          <w:p w14:paraId="73690EB1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1074" w:type="dxa"/>
            <w:vAlign w:val="center"/>
          </w:tcPr>
          <w:p w14:paraId="206582E1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018</w:t>
            </w:r>
          </w:p>
        </w:tc>
      </w:tr>
      <w:tr w:rsidR="007721D9" w:rsidRPr="007721D9" w14:paraId="57655806" w14:textId="77777777" w:rsidTr="002741F9">
        <w:tc>
          <w:tcPr>
            <w:tcW w:w="1322" w:type="dxa"/>
            <w:vAlign w:val="center"/>
          </w:tcPr>
          <w:p w14:paraId="4158146C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6B1456A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26" w:name="OLE_LINK11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BDCA-1</w:t>
            </w:r>
            <w:bookmarkEnd w:id="26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bookmarkStart w:id="27" w:name="OLE_LINK12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1C</w:t>
            </w:r>
            <w:bookmarkEnd w:id="27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96" w:type="dxa"/>
            <w:vAlign w:val="center"/>
          </w:tcPr>
          <w:p w14:paraId="064D9306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277" w:type="dxa"/>
            <w:vAlign w:val="center"/>
          </w:tcPr>
          <w:p w14:paraId="690E09F2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.4E-05</w:t>
            </w:r>
          </w:p>
        </w:tc>
        <w:tc>
          <w:tcPr>
            <w:tcW w:w="1793" w:type="dxa"/>
            <w:vAlign w:val="center"/>
          </w:tcPr>
          <w:p w14:paraId="5AA06EA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9</w:t>
            </w:r>
          </w:p>
        </w:tc>
        <w:tc>
          <w:tcPr>
            <w:tcW w:w="1074" w:type="dxa"/>
            <w:vAlign w:val="center"/>
          </w:tcPr>
          <w:p w14:paraId="57C2633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014</w:t>
            </w:r>
          </w:p>
        </w:tc>
      </w:tr>
      <w:tr w:rsidR="007721D9" w:rsidRPr="007721D9" w14:paraId="36A02481" w14:textId="77777777" w:rsidTr="002741F9">
        <w:tc>
          <w:tcPr>
            <w:tcW w:w="1322" w:type="dxa"/>
            <w:vAlign w:val="center"/>
          </w:tcPr>
          <w:p w14:paraId="65EEC19C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138658F0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BDCA-4(</w:t>
            </w:r>
            <w:bookmarkStart w:id="28" w:name="OLE_LINK13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RP1</w:t>
            </w:r>
            <w:bookmarkEnd w:id="28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96" w:type="dxa"/>
            <w:vAlign w:val="center"/>
          </w:tcPr>
          <w:p w14:paraId="240EABCE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3</w:t>
            </w:r>
          </w:p>
        </w:tc>
        <w:tc>
          <w:tcPr>
            <w:tcW w:w="1277" w:type="dxa"/>
            <w:vAlign w:val="center"/>
          </w:tcPr>
          <w:p w14:paraId="61E1D5A6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.8E-14</w:t>
            </w:r>
          </w:p>
        </w:tc>
        <w:tc>
          <w:tcPr>
            <w:tcW w:w="1793" w:type="dxa"/>
            <w:vAlign w:val="center"/>
          </w:tcPr>
          <w:p w14:paraId="2FCE3D0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1074" w:type="dxa"/>
            <w:vAlign w:val="center"/>
          </w:tcPr>
          <w:p w14:paraId="160771A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.8E-07</w:t>
            </w:r>
          </w:p>
        </w:tc>
      </w:tr>
      <w:tr w:rsidR="007721D9" w:rsidRPr="007721D9" w14:paraId="794B94A0" w14:textId="77777777" w:rsidTr="002741F9">
        <w:tc>
          <w:tcPr>
            <w:tcW w:w="1322" w:type="dxa"/>
            <w:vAlign w:val="center"/>
          </w:tcPr>
          <w:p w14:paraId="38A546F9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37A09DB1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29" w:name="OLE_LINK27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CD11c </w:t>
            </w:r>
            <w:bookmarkEnd w:id="29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(</w:t>
            </w:r>
            <w:bookmarkStart w:id="30" w:name="OLE_LINK14"/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TGAX</w:t>
            </w:r>
            <w:bookmarkEnd w:id="30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96" w:type="dxa"/>
            <w:vAlign w:val="center"/>
          </w:tcPr>
          <w:p w14:paraId="27CE63F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277" w:type="dxa"/>
            <w:vAlign w:val="center"/>
          </w:tcPr>
          <w:p w14:paraId="33DE04A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.7E-06</w:t>
            </w:r>
          </w:p>
        </w:tc>
        <w:tc>
          <w:tcPr>
            <w:tcW w:w="1793" w:type="dxa"/>
            <w:vAlign w:val="center"/>
          </w:tcPr>
          <w:p w14:paraId="676623AE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074" w:type="dxa"/>
            <w:vAlign w:val="center"/>
          </w:tcPr>
          <w:p w14:paraId="5473CB50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23</w:t>
            </w:r>
          </w:p>
        </w:tc>
      </w:tr>
      <w:tr w:rsidR="007721D9" w:rsidRPr="007721D9" w14:paraId="4D87F375" w14:textId="77777777" w:rsidTr="002741F9">
        <w:tc>
          <w:tcPr>
            <w:tcW w:w="1322" w:type="dxa"/>
            <w:vAlign w:val="center"/>
          </w:tcPr>
          <w:p w14:paraId="6391B2C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T cell (general)</w:t>
            </w:r>
          </w:p>
        </w:tc>
        <w:tc>
          <w:tcPr>
            <w:tcW w:w="1460" w:type="dxa"/>
            <w:vAlign w:val="center"/>
          </w:tcPr>
          <w:p w14:paraId="6784C22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31" w:name="OLE_LINK15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3D</w:t>
            </w:r>
            <w:bookmarkEnd w:id="31"/>
          </w:p>
        </w:tc>
        <w:tc>
          <w:tcPr>
            <w:tcW w:w="1596" w:type="dxa"/>
            <w:vAlign w:val="center"/>
          </w:tcPr>
          <w:p w14:paraId="6B1A2D8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1277" w:type="dxa"/>
            <w:vAlign w:val="center"/>
          </w:tcPr>
          <w:p w14:paraId="6651BDE7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8</w:t>
            </w:r>
          </w:p>
        </w:tc>
        <w:tc>
          <w:tcPr>
            <w:tcW w:w="1793" w:type="dxa"/>
            <w:vAlign w:val="center"/>
          </w:tcPr>
          <w:p w14:paraId="68EF3EBA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5</w:t>
            </w:r>
          </w:p>
        </w:tc>
        <w:tc>
          <w:tcPr>
            <w:tcW w:w="1074" w:type="dxa"/>
            <w:vAlign w:val="center"/>
          </w:tcPr>
          <w:p w14:paraId="3D46506B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4</w:t>
            </w:r>
          </w:p>
        </w:tc>
      </w:tr>
      <w:tr w:rsidR="007721D9" w:rsidRPr="007721D9" w14:paraId="203AD8F0" w14:textId="77777777" w:rsidTr="002741F9">
        <w:tc>
          <w:tcPr>
            <w:tcW w:w="1322" w:type="dxa"/>
            <w:vAlign w:val="center"/>
          </w:tcPr>
          <w:p w14:paraId="7393C07E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064C9EAF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32" w:name="OLE_LINK16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3E</w:t>
            </w:r>
            <w:bookmarkEnd w:id="32"/>
          </w:p>
        </w:tc>
        <w:tc>
          <w:tcPr>
            <w:tcW w:w="1596" w:type="dxa"/>
            <w:vAlign w:val="center"/>
          </w:tcPr>
          <w:p w14:paraId="44704B42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5</w:t>
            </w:r>
          </w:p>
        </w:tc>
        <w:tc>
          <w:tcPr>
            <w:tcW w:w="1277" w:type="dxa"/>
            <w:vAlign w:val="center"/>
          </w:tcPr>
          <w:p w14:paraId="2303F8D9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1793" w:type="dxa"/>
            <w:vAlign w:val="center"/>
          </w:tcPr>
          <w:p w14:paraId="6A6E5673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1074" w:type="dxa"/>
            <w:vAlign w:val="center"/>
          </w:tcPr>
          <w:p w14:paraId="25F76DC5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33</w:t>
            </w:r>
          </w:p>
        </w:tc>
      </w:tr>
      <w:tr w:rsidR="007721D9" w:rsidRPr="007721D9" w14:paraId="67B6F24E" w14:textId="77777777" w:rsidTr="002741F9">
        <w:tc>
          <w:tcPr>
            <w:tcW w:w="1322" w:type="dxa"/>
            <w:vAlign w:val="center"/>
          </w:tcPr>
          <w:p w14:paraId="0CA135C6" w14:textId="77777777" w:rsidR="002741F9" w:rsidRPr="007721D9" w:rsidRDefault="002741F9" w:rsidP="002741F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1F98A47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33" w:name="OLE_LINK17"/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2</w:t>
            </w:r>
            <w:bookmarkEnd w:id="33"/>
          </w:p>
        </w:tc>
        <w:tc>
          <w:tcPr>
            <w:tcW w:w="1596" w:type="dxa"/>
            <w:vAlign w:val="center"/>
          </w:tcPr>
          <w:p w14:paraId="3DE9C07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3</w:t>
            </w:r>
          </w:p>
        </w:tc>
        <w:tc>
          <w:tcPr>
            <w:tcW w:w="1277" w:type="dxa"/>
            <w:vAlign w:val="center"/>
          </w:tcPr>
          <w:p w14:paraId="4B899CA0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32</w:t>
            </w:r>
          </w:p>
        </w:tc>
        <w:tc>
          <w:tcPr>
            <w:tcW w:w="1793" w:type="dxa"/>
            <w:vAlign w:val="center"/>
          </w:tcPr>
          <w:p w14:paraId="794A8894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074" w:type="dxa"/>
            <w:vAlign w:val="center"/>
          </w:tcPr>
          <w:p w14:paraId="3B668988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78</w:t>
            </w:r>
          </w:p>
        </w:tc>
      </w:tr>
      <w:tr w:rsidR="007721D9" w:rsidRPr="007721D9" w14:paraId="08C3D740" w14:textId="77777777" w:rsidTr="002741F9">
        <w:tc>
          <w:tcPr>
            <w:tcW w:w="1322" w:type="dxa"/>
            <w:vAlign w:val="center"/>
          </w:tcPr>
          <w:p w14:paraId="707A9A9C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CD8+ T cell</w:t>
            </w:r>
          </w:p>
        </w:tc>
        <w:tc>
          <w:tcPr>
            <w:tcW w:w="1460" w:type="dxa"/>
            <w:vAlign w:val="center"/>
          </w:tcPr>
          <w:p w14:paraId="2A8A51AD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34" w:name="OLE_LINK18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8A</w:t>
            </w:r>
            <w:bookmarkEnd w:id="34"/>
          </w:p>
        </w:tc>
        <w:tc>
          <w:tcPr>
            <w:tcW w:w="1596" w:type="dxa"/>
            <w:vAlign w:val="center"/>
          </w:tcPr>
          <w:p w14:paraId="176C2F32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1277" w:type="dxa"/>
            <w:vAlign w:val="center"/>
          </w:tcPr>
          <w:p w14:paraId="2C5B405F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7</w:t>
            </w:r>
          </w:p>
        </w:tc>
        <w:tc>
          <w:tcPr>
            <w:tcW w:w="1793" w:type="dxa"/>
            <w:vAlign w:val="center"/>
          </w:tcPr>
          <w:p w14:paraId="43C1409F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074" w:type="dxa"/>
            <w:vAlign w:val="center"/>
          </w:tcPr>
          <w:p w14:paraId="67D8F1DF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19</w:t>
            </w:r>
          </w:p>
        </w:tc>
      </w:tr>
      <w:tr w:rsidR="007721D9" w:rsidRPr="007721D9" w14:paraId="732B4CC0" w14:textId="77777777" w:rsidTr="002741F9">
        <w:tc>
          <w:tcPr>
            <w:tcW w:w="1322" w:type="dxa"/>
            <w:vAlign w:val="center"/>
          </w:tcPr>
          <w:p w14:paraId="5C25608E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0" w:type="dxa"/>
            <w:vAlign w:val="center"/>
          </w:tcPr>
          <w:p w14:paraId="20F60B2B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bookmarkStart w:id="35" w:name="OLE_LINK28"/>
            <w:r w:rsidRPr="007721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D8B</w:t>
            </w:r>
            <w:bookmarkEnd w:id="35"/>
          </w:p>
        </w:tc>
        <w:tc>
          <w:tcPr>
            <w:tcW w:w="1596" w:type="dxa"/>
            <w:vAlign w:val="center"/>
          </w:tcPr>
          <w:p w14:paraId="1A173376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43</w:t>
            </w:r>
          </w:p>
        </w:tc>
        <w:tc>
          <w:tcPr>
            <w:tcW w:w="1277" w:type="dxa"/>
            <w:vAlign w:val="center"/>
          </w:tcPr>
          <w:p w14:paraId="071DEA3F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8</w:t>
            </w:r>
          </w:p>
        </w:tc>
        <w:tc>
          <w:tcPr>
            <w:tcW w:w="1793" w:type="dxa"/>
            <w:vAlign w:val="center"/>
          </w:tcPr>
          <w:p w14:paraId="21B02517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1074" w:type="dxa"/>
            <w:vAlign w:val="center"/>
          </w:tcPr>
          <w:p w14:paraId="7D8BB1A7" w14:textId="77777777" w:rsidR="002741F9" w:rsidRPr="007721D9" w:rsidRDefault="002741F9" w:rsidP="002741F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52</w:t>
            </w:r>
          </w:p>
        </w:tc>
      </w:tr>
    </w:tbl>
    <w:p w14:paraId="75969902" w14:textId="77777777" w:rsidR="002741F9" w:rsidRPr="007721D9" w:rsidRDefault="002741F9" w:rsidP="002741F9">
      <w:pPr>
        <w:rPr>
          <w:rFonts w:ascii="Times New Roman" w:hAnsi="Times New Roman" w:cs="Times New Roman"/>
          <w:color w:val="000000" w:themeColor="text1"/>
        </w:rPr>
      </w:pPr>
    </w:p>
    <w:p w14:paraId="37CEB26B" w14:textId="77777777" w:rsidR="002741F9" w:rsidRPr="007721D9" w:rsidRDefault="002741F9" w:rsidP="006D313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70FD25" w14:textId="77777777" w:rsidR="002741F9" w:rsidRPr="007721D9" w:rsidRDefault="002741F9" w:rsidP="006D313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77A43B" w14:textId="654A5452" w:rsidR="006D3137" w:rsidRPr="007721D9" w:rsidRDefault="006D3137" w:rsidP="006D313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2741F9"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Results of correlation between MYL9 and EMT transcription fac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6"/>
        <w:gridCol w:w="2765"/>
        <w:gridCol w:w="2765"/>
      </w:tblGrid>
      <w:tr w:rsidR="007721D9" w:rsidRPr="007721D9" w14:paraId="4267BD0F" w14:textId="77777777" w:rsidTr="006D3137">
        <w:tc>
          <w:tcPr>
            <w:tcW w:w="2766" w:type="dxa"/>
          </w:tcPr>
          <w:p w14:paraId="01989AE4" w14:textId="714DDD03" w:rsidR="006D3137" w:rsidRPr="007721D9" w:rsidRDefault="006D3137" w:rsidP="001E0D2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765" w:type="dxa"/>
          </w:tcPr>
          <w:p w14:paraId="3B1883A0" w14:textId="67921BAB" w:rsidR="006D3137" w:rsidRPr="007721D9" w:rsidRDefault="006D3137" w:rsidP="001E0D2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AD </w:t>
            </w:r>
          </w:p>
        </w:tc>
        <w:tc>
          <w:tcPr>
            <w:tcW w:w="2765" w:type="dxa"/>
          </w:tcPr>
          <w:p w14:paraId="567ADC71" w14:textId="309CC967" w:rsidR="006D3137" w:rsidRPr="007721D9" w:rsidRDefault="006D3137" w:rsidP="001E0D2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EAD </w:t>
            </w:r>
          </w:p>
        </w:tc>
      </w:tr>
      <w:tr w:rsidR="007721D9" w:rsidRPr="007721D9" w14:paraId="20D91058" w14:textId="77777777" w:rsidTr="006D3137">
        <w:tc>
          <w:tcPr>
            <w:tcW w:w="2766" w:type="dxa"/>
          </w:tcPr>
          <w:p w14:paraId="3F05536D" w14:textId="6E356FCA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ZEB1</w:t>
            </w:r>
          </w:p>
        </w:tc>
        <w:tc>
          <w:tcPr>
            <w:tcW w:w="2765" w:type="dxa"/>
          </w:tcPr>
          <w:p w14:paraId="2C86A422" w14:textId="1132F0FC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761</w:t>
            </w:r>
          </w:p>
        </w:tc>
        <w:tc>
          <w:tcPr>
            <w:tcW w:w="2765" w:type="dxa"/>
          </w:tcPr>
          <w:p w14:paraId="4A5E5B15" w14:textId="2768981E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669</w:t>
            </w:r>
          </w:p>
        </w:tc>
      </w:tr>
      <w:tr w:rsidR="007721D9" w:rsidRPr="007721D9" w14:paraId="0C7B02C3" w14:textId="77777777" w:rsidTr="006D3137">
        <w:tc>
          <w:tcPr>
            <w:tcW w:w="2766" w:type="dxa"/>
          </w:tcPr>
          <w:p w14:paraId="6D141903" w14:textId="7B66598C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NAI1</w:t>
            </w:r>
          </w:p>
        </w:tc>
        <w:tc>
          <w:tcPr>
            <w:tcW w:w="2765" w:type="dxa"/>
          </w:tcPr>
          <w:p w14:paraId="5335F8A3" w14:textId="1C06777A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544</w:t>
            </w:r>
          </w:p>
        </w:tc>
        <w:tc>
          <w:tcPr>
            <w:tcW w:w="2765" w:type="dxa"/>
          </w:tcPr>
          <w:p w14:paraId="37106EE4" w14:textId="15F6FF20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404</w:t>
            </w:r>
          </w:p>
        </w:tc>
      </w:tr>
      <w:tr w:rsidR="007721D9" w:rsidRPr="007721D9" w14:paraId="2A21D405" w14:textId="77777777" w:rsidTr="006D3137">
        <w:tc>
          <w:tcPr>
            <w:tcW w:w="2766" w:type="dxa"/>
          </w:tcPr>
          <w:p w14:paraId="2F567F51" w14:textId="20865648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NAI2</w:t>
            </w:r>
          </w:p>
        </w:tc>
        <w:tc>
          <w:tcPr>
            <w:tcW w:w="2765" w:type="dxa"/>
          </w:tcPr>
          <w:p w14:paraId="245F07C4" w14:textId="5D331014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691</w:t>
            </w:r>
          </w:p>
        </w:tc>
        <w:tc>
          <w:tcPr>
            <w:tcW w:w="2765" w:type="dxa"/>
          </w:tcPr>
          <w:p w14:paraId="6CB9ACAA" w14:textId="3FC3D29F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587</w:t>
            </w:r>
          </w:p>
        </w:tc>
      </w:tr>
      <w:tr w:rsidR="007721D9" w:rsidRPr="007721D9" w14:paraId="37DB4940" w14:textId="77777777" w:rsidTr="006D3137">
        <w:tc>
          <w:tcPr>
            <w:tcW w:w="2766" w:type="dxa"/>
          </w:tcPr>
          <w:p w14:paraId="45C55C87" w14:textId="5CA8DCE6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NAI3</w:t>
            </w:r>
          </w:p>
        </w:tc>
        <w:tc>
          <w:tcPr>
            <w:tcW w:w="2765" w:type="dxa"/>
          </w:tcPr>
          <w:p w14:paraId="3F7B6FCC" w14:textId="69A0EC6A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193</w:t>
            </w:r>
          </w:p>
        </w:tc>
        <w:tc>
          <w:tcPr>
            <w:tcW w:w="2765" w:type="dxa"/>
          </w:tcPr>
          <w:p w14:paraId="7D7CCD42" w14:textId="1E257A98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249</w:t>
            </w:r>
          </w:p>
        </w:tc>
      </w:tr>
      <w:tr w:rsidR="007721D9" w:rsidRPr="007721D9" w14:paraId="15C76712" w14:textId="77777777" w:rsidTr="006D3137">
        <w:tc>
          <w:tcPr>
            <w:tcW w:w="2766" w:type="dxa"/>
          </w:tcPr>
          <w:p w14:paraId="29D56B61" w14:textId="6004A7C3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ZEB2</w:t>
            </w:r>
          </w:p>
        </w:tc>
        <w:tc>
          <w:tcPr>
            <w:tcW w:w="2765" w:type="dxa"/>
          </w:tcPr>
          <w:p w14:paraId="7B8532B7" w14:textId="5693DF68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671</w:t>
            </w:r>
          </w:p>
        </w:tc>
        <w:tc>
          <w:tcPr>
            <w:tcW w:w="2765" w:type="dxa"/>
          </w:tcPr>
          <w:p w14:paraId="3FF78573" w14:textId="3326F04D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634</w:t>
            </w:r>
          </w:p>
        </w:tc>
      </w:tr>
      <w:tr w:rsidR="006D3137" w:rsidRPr="007721D9" w14:paraId="0B5467E9" w14:textId="77777777" w:rsidTr="006D3137">
        <w:tc>
          <w:tcPr>
            <w:tcW w:w="2766" w:type="dxa"/>
          </w:tcPr>
          <w:p w14:paraId="3CEDB3E8" w14:textId="2099E375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WIST</w:t>
            </w:r>
          </w:p>
        </w:tc>
        <w:tc>
          <w:tcPr>
            <w:tcW w:w="2765" w:type="dxa"/>
          </w:tcPr>
          <w:p w14:paraId="061B8EB8" w14:textId="6D614F64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717</w:t>
            </w:r>
          </w:p>
        </w:tc>
        <w:tc>
          <w:tcPr>
            <w:tcW w:w="2765" w:type="dxa"/>
          </w:tcPr>
          <w:p w14:paraId="6A3EEE9A" w14:textId="6E6DBDCA" w:rsidR="006D3137" w:rsidRPr="007721D9" w:rsidRDefault="006D3137" w:rsidP="006D313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=0.694</w:t>
            </w:r>
          </w:p>
        </w:tc>
      </w:tr>
    </w:tbl>
    <w:p w14:paraId="6D69D9F6" w14:textId="77777777" w:rsidR="001E0D2F" w:rsidRPr="007721D9" w:rsidRDefault="001E0D2F" w:rsidP="001E0D2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7DC244" w14:textId="0F7DA1F9" w:rsidR="00E15D68" w:rsidRPr="007721D9" w:rsidRDefault="00E15D68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BB8607" w14:textId="0969BEC3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C7ED12" w14:textId="68DEA826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E5A720" w14:textId="454950FD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B4D600" w14:textId="46DAE147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01396F" w14:textId="08052C99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8C91D1" w14:textId="30C2ED85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1EE50D" w14:textId="5946067A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735F98" w14:textId="5B272BED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CCF78C" w14:textId="3A415E2C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C68D2E" w14:textId="74231DB0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36CC12" w14:textId="0B3F8E02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379070" w14:textId="0EACDB84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6E2272" w14:textId="542C362F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278533" w14:textId="6A2DC8B2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794654" w14:textId="3C8BF369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05D663" w14:textId="5AFE8C99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64B45A" w14:textId="1C67DAAE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3D13F6" w14:textId="5D339A89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BC4F44" w14:textId="1639A0D9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DC60B3" w14:textId="107691E4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C789A8" w14:textId="14F8C3DB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7E6986" w14:textId="5AA2FFA9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36E943" w14:textId="679F7446" w:rsidR="00E80AD0" w:rsidRPr="007721D9" w:rsidRDefault="00E80AD0" w:rsidP="002741F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2631"/>
        <w:tblW w:w="9317" w:type="dxa"/>
        <w:tblLayout w:type="fixed"/>
        <w:tblLook w:val="0000" w:firstRow="0" w:lastRow="0" w:firstColumn="0" w:lastColumn="0" w:noHBand="0" w:noVBand="0"/>
      </w:tblPr>
      <w:tblGrid>
        <w:gridCol w:w="828"/>
        <w:gridCol w:w="2329"/>
        <w:gridCol w:w="1053"/>
        <w:gridCol w:w="1323"/>
        <w:gridCol w:w="1306"/>
        <w:gridCol w:w="2478"/>
      </w:tblGrid>
      <w:tr w:rsidR="007721D9" w:rsidRPr="007721D9" w14:paraId="7BAAEE92" w14:textId="77777777" w:rsidTr="00E80AD0">
        <w:trPr>
          <w:trHeight w:val="653"/>
        </w:trPr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0AF2D080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.</w:t>
            </w:r>
          </w:p>
        </w:tc>
        <w:tc>
          <w:tcPr>
            <w:tcW w:w="2329" w:type="dxa"/>
            <w:tcBorders>
              <w:left w:val="nil"/>
              <w:right w:val="nil"/>
            </w:tcBorders>
            <w:vAlign w:val="center"/>
          </w:tcPr>
          <w:p w14:paraId="20357114" w14:textId="77777777" w:rsidR="00E80AD0" w:rsidRPr="007721D9" w:rsidRDefault="00E80AD0" w:rsidP="00E80A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ve Scor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14:paraId="3D3FD70B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r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5529A579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BE030D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nd</w:t>
            </w:r>
          </w:p>
        </w:tc>
        <w:tc>
          <w:tcPr>
            <w:tcW w:w="2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87D95F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 Sequence</w:t>
            </w:r>
          </w:p>
        </w:tc>
      </w:tr>
      <w:tr w:rsidR="007721D9" w:rsidRPr="007721D9" w14:paraId="38A45021" w14:textId="77777777" w:rsidTr="00E80AD0">
        <w:trPr>
          <w:trHeight w:val="653"/>
        </w:trPr>
        <w:tc>
          <w:tcPr>
            <w:tcW w:w="828" w:type="dxa"/>
            <w:tcBorders>
              <w:left w:val="nil"/>
              <w:bottom w:val="nil"/>
              <w:right w:val="nil"/>
            </w:tcBorders>
            <w:vAlign w:val="center"/>
          </w:tcPr>
          <w:p w14:paraId="678F47CE" w14:textId="77777777" w:rsidR="00E80AD0" w:rsidRPr="007721D9" w:rsidRDefault="00E80AD0" w:rsidP="00E80A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14:paraId="7EC291E8" w14:textId="77777777" w:rsidR="00E80AD0" w:rsidRPr="007721D9" w:rsidRDefault="00E80AD0" w:rsidP="00E80A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4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center"/>
          </w:tcPr>
          <w:p w14:paraId="09647CF4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vAlign w:val="center"/>
          </w:tcPr>
          <w:p w14:paraId="6F1A3FEE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6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37C81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C4232" w14:textId="77777777" w:rsidR="00E80AD0" w:rsidRPr="007721D9" w:rsidRDefault="00E80AD0" w:rsidP="00E80A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GCCTGCCA</w:t>
            </w:r>
          </w:p>
        </w:tc>
      </w:tr>
      <w:tr w:rsidR="007721D9" w:rsidRPr="007721D9" w14:paraId="09B1536A" w14:textId="77777777" w:rsidTr="00E80AD0">
        <w:trPr>
          <w:trHeight w:val="633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E545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5565" w14:textId="77777777" w:rsidR="00E80AD0" w:rsidRPr="007721D9" w:rsidRDefault="00E80AD0" w:rsidP="00E80A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C88D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A04A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1344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167C" w14:textId="77777777" w:rsidR="00E80AD0" w:rsidRPr="007721D9" w:rsidRDefault="00E80AD0" w:rsidP="00E80AD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CCGGGCG</w:t>
            </w:r>
          </w:p>
        </w:tc>
      </w:tr>
      <w:tr w:rsidR="007721D9" w:rsidRPr="007721D9" w14:paraId="086A366A" w14:textId="77777777" w:rsidTr="00E80AD0">
        <w:trPr>
          <w:trHeight w:val="633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BE1B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FF48" w14:textId="77777777" w:rsidR="00E80AD0" w:rsidRPr="007721D9" w:rsidRDefault="00E80AD0" w:rsidP="00E80A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2F2C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5F6E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04DC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362D" w14:textId="77777777" w:rsidR="00E80AD0" w:rsidRPr="007721D9" w:rsidRDefault="00E80AD0" w:rsidP="00E80AD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CCTCCTG</w:t>
            </w:r>
          </w:p>
        </w:tc>
      </w:tr>
      <w:tr w:rsidR="007721D9" w:rsidRPr="007721D9" w14:paraId="571B49E5" w14:textId="77777777" w:rsidTr="00E80AD0">
        <w:trPr>
          <w:trHeight w:val="653"/>
        </w:trPr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14:paraId="6DB640B8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vAlign w:val="center"/>
          </w:tcPr>
          <w:p w14:paraId="03DDC63D" w14:textId="77777777" w:rsidR="00E80AD0" w:rsidRPr="007721D9" w:rsidRDefault="00E80AD0" w:rsidP="00E80A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center"/>
          </w:tcPr>
          <w:p w14:paraId="6E0ABB25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vAlign w:val="center"/>
          </w:tcPr>
          <w:p w14:paraId="2CBA61FE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0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center"/>
          </w:tcPr>
          <w:p w14:paraId="054E2851" w14:textId="77777777" w:rsidR="00E80AD0" w:rsidRPr="007721D9" w:rsidRDefault="00E80AD0" w:rsidP="00E80AD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478" w:type="dxa"/>
            <w:tcBorders>
              <w:top w:val="nil"/>
              <w:left w:val="nil"/>
              <w:right w:val="nil"/>
            </w:tcBorders>
            <w:vAlign w:val="center"/>
          </w:tcPr>
          <w:p w14:paraId="226D5324" w14:textId="77777777" w:rsidR="00E80AD0" w:rsidRPr="007721D9" w:rsidRDefault="00E80AD0" w:rsidP="00E80AD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7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CATGGCC</w:t>
            </w:r>
          </w:p>
        </w:tc>
      </w:tr>
    </w:tbl>
    <w:p w14:paraId="6B3C7F76" w14:textId="587D8961" w:rsidR="00E80AD0" w:rsidRPr="007721D9" w:rsidRDefault="00E80AD0" w:rsidP="00E80A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21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8. ZEB1 and MYL9 promoter potential binding sites prediction</w:t>
      </w:r>
    </w:p>
    <w:sectPr w:rsidR="00E80AD0" w:rsidRPr="007721D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9DA6B" w14:textId="77777777" w:rsidR="004456BF" w:rsidRDefault="004456BF" w:rsidP="0052106F">
      <w:r>
        <w:separator/>
      </w:r>
    </w:p>
  </w:endnote>
  <w:endnote w:type="continuationSeparator" w:id="0">
    <w:p w14:paraId="0CD5B3F6" w14:textId="77777777" w:rsidR="004456BF" w:rsidRDefault="004456BF" w:rsidP="00521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990178"/>
      <w:docPartObj>
        <w:docPartGallery w:val="Page Numbers (Bottom of Page)"/>
        <w:docPartUnique/>
      </w:docPartObj>
    </w:sdtPr>
    <w:sdtContent>
      <w:p w14:paraId="0BA8F63A" w14:textId="0DC70961" w:rsidR="00C413F6" w:rsidRDefault="00C413F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7A4980" w14:textId="77777777" w:rsidR="00C413F6" w:rsidRDefault="00C413F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6A7E6" w14:textId="77777777" w:rsidR="004456BF" w:rsidRDefault="004456BF" w:rsidP="0052106F">
      <w:r>
        <w:separator/>
      </w:r>
    </w:p>
  </w:footnote>
  <w:footnote w:type="continuationSeparator" w:id="0">
    <w:p w14:paraId="5F58A38A" w14:textId="77777777" w:rsidR="004456BF" w:rsidRDefault="004456BF" w:rsidP="005210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41F68"/>
    <w:multiLevelType w:val="hybridMultilevel"/>
    <w:tmpl w:val="88467F34"/>
    <w:lvl w:ilvl="0" w:tplc="1B783F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F340A2"/>
    <w:multiLevelType w:val="hybridMultilevel"/>
    <w:tmpl w:val="81AAFE58"/>
    <w:lvl w:ilvl="0" w:tplc="83ACC7A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1645351448">
    <w:abstractNumId w:val="0"/>
  </w:num>
  <w:num w:numId="2" w16cid:durableId="10356907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65521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tbQwN7UwAmILEyUdpeDU4uLM/DyQArNaANjH1WssAAAA"/>
  </w:docVars>
  <w:rsids>
    <w:rsidRoot w:val="00C35F20"/>
    <w:rsid w:val="000147BB"/>
    <w:rsid w:val="00044906"/>
    <w:rsid w:val="00046B24"/>
    <w:rsid w:val="00053C8B"/>
    <w:rsid w:val="00054D8E"/>
    <w:rsid w:val="00083416"/>
    <w:rsid w:val="000A00C5"/>
    <w:rsid w:val="000F1A9D"/>
    <w:rsid w:val="00123E5F"/>
    <w:rsid w:val="0012534F"/>
    <w:rsid w:val="00126FDA"/>
    <w:rsid w:val="00170511"/>
    <w:rsid w:val="00185FA2"/>
    <w:rsid w:val="001B3DE4"/>
    <w:rsid w:val="001B6519"/>
    <w:rsid w:val="001C4EF7"/>
    <w:rsid w:val="001D65B7"/>
    <w:rsid w:val="001E0D2F"/>
    <w:rsid w:val="001E3451"/>
    <w:rsid w:val="001F606C"/>
    <w:rsid w:val="002275BF"/>
    <w:rsid w:val="00243F3E"/>
    <w:rsid w:val="002741F9"/>
    <w:rsid w:val="002913C3"/>
    <w:rsid w:val="00297E51"/>
    <w:rsid w:val="002C4F87"/>
    <w:rsid w:val="002D4611"/>
    <w:rsid w:val="00356FEF"/>
    <w:rsid w:val="00370397"/>
    <w:rsid w:val="003763CE"/>
    <w:rsid w:val="003811E5"/>
    <w:rsid w:val="003A6E4D"/>
    <w:rsid w:val="003A7462"/>
    <w:rsid w:val="003F5B1C"/>
    <w:rsid w:val="003F7BAF"/>
    <w:rsid w:val="004456BF"/>
    <w:rsid w:val="00450163"/>
    <w:rsid w:val="00471DF8"/>
    <w:rsid w:val="0048336B"/>
    <w:rsid w:val="004A736A"/>
    <w:rsid w:val="004D20FC"/>
    <w:rsid w:val="00510E5C"/>
    <w:rsid w:val="00512845"/>
    <w:rsid w:val="0052106F"/>
    <w:rsid w:val="005D3595"/>
    <w:rsid w:val="00607418"/>
    <w:rsid w:val="006D3137"/>
    <w:rsid w:val="006E207D"/>
    <w:rsid w:val="00734F7D"/>
    <w:rsid w:val="00735DCA"/>
    <w:rsid w:val="00750E3C"/>
    <w:rsid w:val="00763C6B"/>
    <w:rsid w:val="00770A77"/>
    <w:rsid w:val="007721D9"/>
    <w:rsid w:val="00811E5C"/>
    <w:rsid w:val="00812B4B"/>
    <w:rsid w:val="00833BEB"/>
    <w:rsid w:val="00834AEC"/>
    <w:rsid w:val="0086067B"/>
    <w:rsid w:val="00862920"/>
    <w:rsid w:val="00881CEB"/>
    <w:rsid w:val="008B7F48"/>
    <w:rsid w:val="008C59F3"/>
    <w:rsid w:val="0097004C"/>
    <w:rsid w:val="00977C5F"/>
    <w:rsid w:val="009C13EB"/>
    <w:rsid w:val="009C5453"/>
    <w:rsid w:val="009E1DC8"/>
    <w:rsid w:val="00A02C2F"/>
    <w:rsid w:val="00A20195"/>
    <w:rsid w:val="00A6020D"/>
    <w:rsid w:val="00A61B0D"/>
    <w:rsid w:val="00AA4FE0"/>
    <w:rsid w:val="00AC0E9F"/>
    <w:rsid w:val="00AC2119"/>
    <w:rsid w:val="00B1013F"/>
    <w:rsid w:val="00B16565"/>
    <w:rsid w:val="00B307A0"/>
    <w:rsid w:val="00B418E6"/>
    <w:rsid w:val="00B63EEB"/>
    <w:rsid w:val="00B85EA2"/>
    <w:rsid w:val="00B972E3"/>
    <w:rsid w:val="00BB3D2D"/>
    <w:rsid w:val="00BC01F3"/>
    <w:rsid w:val="00BD348E"/>
    <w:rsid w:val="00BD5979"/>
    <w:rsid w:val="00BD7789"/>
    <w:rsid w:val="00C35F20"/>
    <w:rsid w:val="00C413F6"/>
    <w:rsid w:val="00C60E60"/>
    <w:rsid w:val="00C749C1"/>
    <w:rsid w:val="00C86A2D"/>
    <w:rsid w:val="00CD667F"/>
    <w:rsid w:val="00D31B01"/>
    <w:rsid w:val="00D4223D"/>
    <w:rsid w:val="00D81C9F"/>
    <w:rsid w:val="00DA158B"/>
    <w:rsid w:val="00DA777B"/>
    <w:rsid w:val="00DB43DE"/>
    <w:rsid w:val="00DD145B"/>
    <w:rsid w:val="00E15D68"/>
    <w:rsid w:val="00E20511"/>
    <w:rsid w:val="00E226B0"/>
    <w:rsid w:val="00E40EA8"/>
    <w:rsid w:val="00E4200A"/>
    <w:rsid w:val="00E53BBB"/>
    <w:rsid w:val="00E80AD0"/>
    <w:rsid w:val="00EC5BA0"/>
    <w:rsid w:val="00F30BB0"/>
    <w:rsid w:val="00F55014"/>
    <w:rsid w:val="00F800CC"/>
    <w:rsid w:val="00F846E4"/>
    <w:rsid w:val="00F84772"/>
    <w:rsid w:val="00FA3B0E"/>
    <w:rsid w:val="00FF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C2E20"/>
  <w15:chartTrackingRefBased/>
  <w15:docId w15:val="{14764B45-548F-4876-88E0-B0E809E7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16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50E3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972E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21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10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1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106F"/>
    <w:rPr>
      <w:sz w:val="18"/>
      <w:szCs w:val="18"/>
    </w:rPr>
  </w:style>
  <w:style w:type="character" w:styleId="a9">
    <w:name w:val="Hyperlink"/>
    <w:basedOn w:val="a0"/>
    <w:uiPriority w:val="99"/>
    <w:unhideWhenUsed/>
    <w:rsid w:val="00A6020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6020D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750E3C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DecimalAligned">
    <w:name w:val="Decimal Aligned"/>
    <w:basedOn w:val="a"/>
    <w:uiPriority w:val="40"/>
    <w:qFormat/>
    <w:rsid w:val="006D3137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b">
    <w:name w:val="footnote text"/>
    <w:basedOn w:val="a"/>
    <w:link w:val="ac"/>
    <w:uiPriority w:val="99"/>
    <w:unhideWhenUsed/>
    <w:rsid w:val="006D3137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c">
    <w:name w:val="脚注文本 字符"/>
    <w:basedOn w:val="a0"/>
    <w:link w:val="ab"/>
    <w:uiPriority w:val="99"/>
    <w:rsid w:val="006D3137"/>
    <w:rPr>
      <w:rFonts w:cs="Times New Roman"/>
      <w:kern w:val="0"/>
      <w:sz w:val="20"/>
      <w:szCs w:val="20"/>
    </w:rPr>
  </w:style>
  <w:style w:type="character" w:styleId="ad">
    <w:name w:val="Subtle Emphasis"/>
    <w:basedOn w:val="a0"/>
    <w:uiPriority w:val="19"/>
    <w:qFormat/>
    <w:rsid w:val="006D3137"/>
    <w:rPr>
      <w:i/>
      <w:iCs/>
    </w:rPr>
  </w:style>
  <w:style w:type="table" w:styleId="-1">
    <w:name w:val="Light Shading Accent 1"/>
    <w:basedOn w:val="a1"/>
    <w:uiPriority w:val="60"/>
    <w:rsid w:val="006D3137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tgt">
    <w:name w:val="tgt"/>
    <w:rsid w:val="00EC5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ikailin@hust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548F5-9A9A-4703-AAE0-424C07CBA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1</Pages>
  <Words>1075</Words>
  <Characters>6130</Characters>
  <Application>Microsoft Office Word</Application>
  <DocSecurity>0</DocSecurity>
  <Lines>51</Lines>
  <Paragraphs>14</Paragraphs>
  <ScaleCrop>false</ScaleCrop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佃云</dc:creator>
  <cp:keywords/>
  <dc:description/>
  <cp:lastModifiedBy>shenghe deng</cp:lastModifiedBy>
  <cp:revision>11</cp:revision>
  <dcterms:created xsi:type="dcterms:W3CDTF">2023-09-10T08:25:00Z</dcterms:created>
  <dcterms:modified xsi:type="dcterms:W3CDTF">2023-09-23T04:08:00Z</dcterms:modified>
</cp:coreProperties>
</file>